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3186C" w14:textId="77777777" w:rsidR="00F62914" w:rsidRPr="001C7D40" w:rsidRDefault="00F62914" w:rsidP="00F62914">
      <w:pPr>
        <w:spacing w:line="360" w:lineRule="auto"/>
        <w:jc w:val="both"/>
      </w:pPr>
      <w:bookmarkStart w:id="0" w:name="_GoBack"/>
      <w:bookmarkEnd w:id="0"/>
      <w:r w:rsidRPr="00F62914">
        <w:rPr>
          <w:rFonts w:ascii="Times New Roman" w:hAnsi="Times New Roman" w:cs="Times New Roman"/>
          <w:b/>
          <w:sz w:val="24"/>
          <w:szCs w:val="24"/>
        </w:rPr>
        <w:t xml:space="preserve">Supplementary Table 1.  </w:t>
      </w:r>
      <w:r w:rsidRPr="00F62914">
        <w:rPr>
          <w:rFonts w:ascii="Times New Roman" w:hAnsi="Times New Roman" w:cs="Times New Roman"/>
          <w:sz w:val="24"/>
          <w:szCs w:val="24"/>
        </w:rPr>
        <w:t>Predicted SRO teneurin isoforms</w:t>
      </w:r>
      <w:r w:rsidRPr="00F629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7D40">
        <w:rPr>
          <w:rFonts w:ascii="Times New Roman" w:hAnsi="Times New Roman" w:cs="Times New Roman"/>
          <w:sz w:val="24"/>
          <w:szCs w:val="24"/>
        </w:rPr>
        <w:t>detected in transcriptome data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114"/>
        <w:gridCol w:w="6804"/>
      </w:tblGrid>
      <w:tr w:rsidR="00F62914" w14:paraId="114A71B7" w14:textId="77777777" w:rsidTr="00AB637A">
        <w:tc>
          <w:tcPr>
            <w:tcW w:w="3114" w:type="dxa"/>
          </w:tcPr>
          <w:p w14:paraId="344CA19B" w14:textId="77777777" w:rsidR="00F62914" w:rsidRDefault="00F62914" w:rsidP="00AB637A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RO Teneurin isoform </w:t>
            </w:r>
          </w:p>
        </w:tc>
        <w:tc>
          <w:tcPr>
            <w:tcW w:w="6804" w:type="dxa"/>
          </w:tcPr>
          <w:p w14:paraId="7AE07DE3" w14:textId="77777777" w:rsidR="00F62914" w:rsidRDefault="00F62914" w:rsidP="00AB637A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Protein sequence </w:t>
            </w:r>
          </w:p>
        </w:tc>
      </w:tr>
      <w:tr w:rsidR="00F62914" w:rsidRPr="0030463D" w14:paraId="0A08A966" w14:textId="77777777" w:rsidTr="00AB637A">
        <w:tc>
          <w:tcPr>
            <w:tcW w:w="3114" w:type="dxa"/>
          </w:tcPr>
          <w:p w14:paraId="6FF943E2" w14:textId="77777777" w:rsidR="00F62914" w:rsidRDefault="00F62914" w:rsidP="00AB637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2559">
              <w:rPr>
                <w:rFonts w:cstheme="minorHAnsi"/>
                <w:sz w:val="20"/>
                <w:szCs w:val="20"/>
              </w:rPr>
              <w:t>SroTEN-X1_ID|364862</w:t>
            </w:r>
          </w:p>
        </w:tc>
        <w:tc>
          <w:tcPr>
            <w:tcW w:w="6804" w:type="dxa"/>
          </w:tcPr>
          <w:p w14:paraId="48AE1D1A" w14:textId="77777777" w:rsidR="00F62914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sz w:val="14"/>
                <w:szCs w:val="16"/>
              </w:rPr>
              <w:t>MQVQTGPAMDSNYNYRPKGQGQSQRKRCLKDSRMNSSQGSCSSDEEFHSDDNLRPYEEVK</w:t>
            </w:r>
            <w:r w:rsidRPr="0030463D">
              <w:rPr>
                <w:rFonts w:cstheme="minorHAnsi"/>
                <w:sz w:val="14"/>
                <w:szCs w:val="16"/>
              </w:rPr>
              <w:t>V</w:t>
            </w:r>
          </w:p>
          <w:p w14:paraId="5A9F4CC7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AHQDKKLNGLGLTPEEHVELTAMDQKVHMMCSKNNNKTPRFYTYREGSEGEESEQNLSV</w:t>
            </w:r>
          </w:p>
          <w:p w14:paraId="2C51626F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STKHASLSVNHQGSQCSISSNEMDNMHSMRNEVVSRSDSDPDNQNHHINSPLGQNKFHHA</w:t>
            </w:r>
          </w:p>
          <w:p w14:paraId="493A04A1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ATAPGGLPPCFNPPPPPPPIEDIPHQTTVPQRLNRCMGPSYRGTYSDADMCQCRGHFVDS</w:t>
            </w:r>
          </w:p>
          <w:p w14:paraId="51D07931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NTALLHNHHSIRGHYSDNENPYHRGHSCSDSEHYHQVRPCVYSGEESDFEPHYLEQTASG</w:t>
            </w:r>
          </w:p>
          <w:p w14:paraId="45C62B6F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NVFIPDGQPRFPRTVPRSGSVPMSRSGELVSPQPIRPQCSNTVPSHFLNGEHHNSERQAF</w:t>
            </w:r>
          </w:p>
          <w:p w14:paraId="5E7D2AF9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LPHGQCGYPANMTSPPRSHDCGYTKFGNTPHYMKKKLKRWSWKWAALILVIICVGLLAAT</w:t>
            </w:r>
          </w:p>
          <w:p w14:paraId="02E670A5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TYFAAHLTFEKNEKKEEVPGALNHTVLKFTQTPFHLDGSRPTYTTIPPLTLWQTYFNQKD</w:t>
            </w:r>
          </w:p>
          <w:p w14:paraId="5D7C29C7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SKFVKFDFTIPSSARLAIYGRRNFPPTIAQFDFYQVYDGSTIKDPSAQTMRDRYKRSLPD</w:t>
            </w:r>
          </w:p>
          <w:p w14:paraId="7F5BAE34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KQTALVQMMEKGKWYITIYNDRDQPQEIGVSRTTIDSMGSSCERDCFGHGLCDNQGRCQC</w:t>
            </w:r>
          </w:p>
          <w:p w14:paraId="7B36FBD8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FNGYRGPYCSELECPRLCNGQGEYRQGVCVCHEGWKGPECDTPANKCENPTCNNRGRCVD</w:t>
            </w:r>
          </w:p>
          <w:p w14:paraId="07689086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GQCQCDKGFTGPHCGIVTCIDPSCSGNGLCHLGKCVCYKGFKGDNCQLPDKLNLTHLCAR</w:t>
            </w:r>
          </w:p>
          <w:p w14:paraId="517D0C51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DCSGHGQFDWDTGRCVCHRFFTGRDCEQEMCRLRCINGRCHNQRCVCDKGWGGVLCDTRN</w:t>
            </w:r>
          </w:p>
          <w:p w14:paraId="454E5CA3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CDPRCDGVKGQCDKGTCICRTGWNGKHCTIDGCPNGCSNHGNCRRYGNSGYKCDCHAGWK</w:t>
            </w:r>
          </w:p>
          <w:p w14:paraId="6A44B18E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GSGCNIAMEMMCSNNVDDDNDGLSDCLDPDCCSSAACTRSPFCQTVQDPAEILLQKPKPS</w:t>
            </w:r>
          </w:p>
          <w:p w14:paraId="685C7458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STASFFKKMKFLIDNNSIQKETSKNAFNESQVSVIRGHVETRDGTPLVGVRVNVRIQPLY</w:t>
            </w:r>
          </w:p>
          <w:p w14:paraId="3DE8330E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GHTLTRNDGRFDILVNGGGSVTLEFTRQPFQSHTISVSVPWNQIITMETVIMDLQSGDFT</w:t>
            </w:r>
          </w:p>
          <w:p w14:paraId="0FFB66D2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EPDPSLCGVGHDHHSMKPIVLSTWQHTQLGACPEKSTLIPESQVLQESVEVPGTNVHLVY</w:t>
            </w:r>
          </w:p>
          <w:p w14:paraId="3AA44BC0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HSSETEGYKSVILIQMTPDTIPTNLALVHLKVYVQGVETVKVFEADPGLKYTFSWDRINA</w:t>
            </w:r>
          </w:p>
          <w:p w14:paraId="4BFAC6D6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YRQKVYGIVPVKVHVGYEYKGCTYVFWEVRSTTMTGFDLTSSEIGGWNLDIHHTYNFQEG</w:t>
            </w:r>
          </w:p>
          <w:p w14:paraId="6EAAE185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ILHKGDGSNIYLKEKPQELVCILGNGIQRKLDCAMCNGDASNNQVRAPVALASGSDGSLY</w:t>
            </w:r>
          </w:p>
          <w:p w14:paraId="2C9AAD18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IWDDNFIRKLSPGRTEIVSILKTDSVFHKTYMTVSPVNGKLYISDYMHHRVIQIATMGPV</w:t>
            </w:r>
          </w:p>
          <w:p w14:paraId="44EF3C46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QNLEQNFKVIAGNGEECSTGLLDECGDGGLAIQARLLGPKGIAINKEGVIYIADNLNIRQ</w:t>
            </w:r>
          </w:p>
          <w:p w14:paraId="28E81901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ISSTGIITTLIGSHNQLRTQEPMSCDHSRPANQVQLHWPTALAIDPLDDSLHILDKNVIL</w:t>
            </w:r>
          </w:p>
          <w:p w14:paraId="6B141174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KLTKDNYIVTIAGRPSNCPIRSIGSLLSGILSDEEEASGIAAEVRLVDAQSITFGPHGEI</w:t>
            </w:r>
          </w:p>
          <w:p w14:paraId="7BEE8407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HVVESDQHRINRVRVITSDGRIHHFAGSKSKCDCKSKTCLCYDAKETLAAQALFNSLTSI</w:t>
            </w:r>
          </w:p>
          <w:p w14:paraId="084BE82C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TVTPDGIVHIADNGNLRVFSIMSKLPQPDTNNKYKVYSPDTKEMYIFNDHGQHQQTVDIM</w:t>
            </w:r>
          </w:p>
          <w:p w14:paraId="63169B8D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TGQYMYNFTYNVNSFFSKLVSVTDDIKNMIELTRDSNLQVTQVISPGNQRSKVEMNNLHR</w:t>
            </w:r>
          </w:p>
          <w:p w14:paraId="755A5992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LQRFTSPNNNSLSFTYKGTTGLLESKYLSNGQSYFYNYNDKGRLMETRQPTGEITSLVTD</w:t>
            </w:r>
          </w:p>
          <w:p w14:paraId="262B1EB7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INTTGSIVRVNTDSSDVISMATYGSVQSVMHVKISQGAAETQVTYLPDGGVVVMYPTNMS</w:t>
            </w:r>
          </w:p>
          <w:p w14:paraId="5F4622E0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ITIESGGHPVLSNQHRMHFKRKIIGPNQLVHKLEWRFYARRRYSPSCGRKTLQRLGSKMR</w:t>
            </w:r>
          </w:p>
          <w:p w14:paraId="20B4E7C2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VGESRPHVSMSDSPDMSSRGEAKALRINGVNLLSVEYDRVNHTESILNKDSQNILWIMYD</w:t>
            </w:r>
          </w:p>
          <w:p w14:paraId="572BC508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DSGLPVQFLPCSEHHAMNITYNQRGQITHWQYGEMWEDLNYNRDGLLLERSRSGTVQYRF</w:t>
            </w:r>
          </w:p>
          <w:p w14:paraId="4532AFA7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NYRYGKSSPTDIVMPSGKQYYLEYNSLGELEKIRTPDLGYHHFNHITSIGKQRYLYHIPG</w:t>
            </w:r>
          </w:p>
          <w:p w14:paraId="44897B26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LSYPYSEEYDGNGKLLMLVYPSEQRRVAYRYNSYSQPTMVLFDETQVELEYNEQILKLSQ</w:t>
            </w:r>
          </w:p>
          <w:p w14:paraId="694646B4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STISSGPYSCVETYAYSGSLVSSYDVTFPKDDKLITGSFSYTYDDNFRITKIDAAFGVHI</w:t>
            </w:r>
          </w:p>
          <w:p w14:paraId="481368CB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NGTSTSYAYDTNTGKLKTLGPLNLTFRTMYDSETISDKYVTVTRSYDKYGRVENTKYRFD</w:t>
            </w:r>
          </w:p>
          <w:p w14:paraId="2BA801D3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RDSVLTLKVGYDVYNRIHRWQRNVNGEEIKYMYMYDKDSNIIEVFINGQSAWRFSYSNNG</w:t>
            </w:r>
          </w:p>
          <w:p w14:paraId="675AB977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NINRVTEDGIPKDLEYDTGDRIIKSGNKQYKFDEDGFMAKRHDQDLKFNSNGQLMYVAKT</w:t>
            </w:r>
          </w:p>
          <w:p w14:paraId="1E8A04D1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GKYRYFYFYDSFGKLVLMESNGGETMQYFYSDVSNPNRITHTYNRTSLEVTEYIYEPSGS</w:t>
            </w:r>
          </w:p>
          <w:p w14:paraId="2FE77FB2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LIAMTRGGLVYYIACDPMGSPIAVMNKQGHIIKSIVYDPLGRVENDTNPSFEFSFGFQGG</w:t>
            </w:r>
          </w:p>
          <w:p w14:paraId="5F1AAB3A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LYNPVTELVIFSSRVYDTDNGRWLSPSYKNIIHNIQKILEAPALLNNYRFQYLVNTHTKT</w:t>
            </w:r>
          </w:p>
          <w:p w14:paraId="1D27A890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SYPILSVTEWMSMLGYDIRSLAPDVSYTGEIRPKKKDTDLSLLPTSSAFECTFLQDMDSL</w:t>
            </w:r>
          </w:p>
          <w:p w14:paraId="157A63A6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LTMSIVPKSKLSPLQTRTDVRFAALGSIFGDGVTLSYRNGHVEVGVMEKTPDWSKQLALV</w:t>
            </w:r>
          </w:p>
          <w:p w14:paraId="134D87C9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LVNGSEILDLQYIINGKDVHYFVKPESSKAGEDLKTLGIYNDEIRYENGLNVTVKRPTHR</w:t>
            </w:r>
          </w:p>
          <w:p w14:paraId="205EF181" w14:textId="77777777" w:rsidR="00F62914" w:rsidRPr="0030463D" w:rsidRDefault="00F62914" w:rsidP="00AB637A">
            <w:pPr>
              <w:pStyle w:val="NoSpacing"/>
              <w:rPr>
                <w:rFonts w:cstheme="minorHAnsi"/>
                <w:sz w:val="14"/>
                <w:szCs w:val="16"/>
              </w:rPr>
            </w:pPr>
            <w:r w:rsidRPr="0030463D">
              <w:rPr>
                <w:rFonts w:cstheme="minorHAnsi"/>
                <w:sz w:val="14"/>
                <w:szCs w:val="16"/>
              </w:rPr>
              <w:t>RTETDIKLHGKHSIINIRYGTSLELERQRVLSHATTRAVNHAWRREKWILQNSLTSQYQW</w:t>
            </w:r>
          </w:p>
          <w:p w14:paraId="7563A047" w14:textId="77777777" w:rsidR="00F62914" w:rsidRPr="0030463D" w:rsidRDefault="00F62914" w:rsidP="00AB637A">
            <w:pPr>
              <w:pStyle w:val="NoSpacing"/>
              <w:rPr>
                <w:rFonts w:cstheme="minorHAnsi"/>
                <w:b/>
                <w:sz w:val="14"/>
                <w:szCs w:val="20"/>
              </w:rPr>
            </w:pPr>
            <w:r w:rsidRPr="0030463D">
              <w:rPr>
                <w:rFonts w:cstheme="minorHAnsi"/>
                <w:sz w:val="14"/>
                <w:szCs w:val="16"/>
              </w:rPr>
              <w:t>TSYEVNEILTHGSARGYEGRYRQSQTPTEYPELSDDCNSIKLQKTNR</w:t>
            </w:r>
          </w:p>
        </w:tc>
      </w:tr>
      <w:tr w:rsidR="00F62914" w14:paraId="2837CD66" w14:textId="77777777" w:rsidTr="00AB637A">
        <w:tc>
          <w:tcPr>
            <w:tcW w:w="3114" w:type="dxa"/>
          </w:tcPr>
          <w:p w14:paraId="09576D39" w14:textId="77777777" w:rsidR="00F62914" w:rsidRPr="00F92559" w:rsidRDefault="00F62914" w:rsidP="00AB637A">
            <w:pPr>
              <w:pStyle w:val="NoSpacing"/>
              <w:spacing w:line="60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92559">
              <w:rPr>
                <w:rFonts w:cstheme="minorHAnsi"/>
                <w:sz w:val="20"/>
                <w:szCs w:val="20"/>
              </w:rPr>
              <w:t>&gt;SroTEN-X2_ID|364847</w:t>
            </w:r>
          </w:p>
          <w:p w14:paraId="7A05DBE6" w14:textId="77777777" w:rsidR="00F62914" w:rsidRDefault="00F62914" w:rsidP="00AB637A">
            <w:pPr>
              <w:spacing w:line="60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804" w:type="dxa"/>
          </w:tcPr>
          <w:p w14:paraId="4DD20F99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MQVQTGPAMDSNYNYRPKGQGQSQRKRCLKDSRMNSSQGSCSSDEEFHSDDNLRPYEEVK</w:t>
            </w:r>
          </w:p>
          <w:p w14:paraId="0EAD42F7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VAHQDKKLNGLGLTPEEHVELTAMDQKVHMMCSKNNNKTPRFYTYREGSEGEESEQNLSV</w:t>
            </w:r>
          </w:p>
          <w:p w14:paraId="27EEC42A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TKHASLSVNHQGSQCSISSNEMDNMHSMRNEVVSRSDSDPDNQNHHINSPLGQNKFHHA</w:t>
            </w:r>
          </w:p>
          <w:p w14:paraId="0DE84F36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ATAPGGLPPCFNPPPPPPPIEDIPHQTTVPQRLNRCMGPSYRGTYSDADMCQCRGHFVDS</w:t>
            </w:r>
          </w:p>
          <w:p w14:paraId="243376D4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NTALLHNHHSIRGHYSDNENPYHRGHSCSDSEHYHQVRPCVYSGEESDFEPHYLEQTASG</w:t>
            </w:r>
          </w:p>
          <w:p w14:paraId="65625CE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NVFIPDGQPRFPRTVPRSGSVPMSRSGELVSPQPIRPQCSNTVPSHFLNGEHHNSERQAF</w:t>
            </w:r>
          </w:p>
          <w:p w14:paraId="09942654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LPHGQCGYPANMTSPPRSHDCGYTKFGNTPHYMKKKLKRWSWKWAALILVIICVGLLAAT</w:t>
            </w:r>
          </w:p>
          <w:p w14:paraId="138F0E67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YFAAHLTFEKNEKKEEVPGALNHTVLKFTQTPFHLDGSRPTYTTIPPLTLWQTYFNQKD</w:t>
            </w:r>
          </w:p>
          <w:p w14:paraId="72284D7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KFVKFDFTIPSSARLAIYGRRNFPPTIAQFDFYQVYDGSTIKDPSAQTMRDRYKRSLPD</w:t>
            </w:r>
          </w:p>
          <w:p w14:paraId="0F31F74D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KQTALVQMMEKGKWYITIYNDRDQPQEIGVSRTTIDSMGSSCERDCFGHGLCDNQGRCQC</w:t>
            </w:r>
          </w:p>
          <w:p w14:paraId="0AE909A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FNGYRGPYCSELECPRLCNGQGEYRQGVCVCHEGWKGPECDTPANKCENPTCNNRGRCVD</w:t>
            </w:r>
          </w:p>
          <w:p w14:paraId="292547B5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QCQCDKGFTGPHCGIVTCIDPSCSGNGLCHLGKCVCYKGFKGDNCQLPDKLNLTHLCAR</w:t>
            </w:r>
          </w:p>
          <w:p w14:paraId="163CA906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DCSGHGQFDWDTGRCVCHRFFTGRDCEQEMCRLRCINGRCHNQRCVCDKGWGGVLCDTRN</w:t>
            </w:r>
          </w:p>
          <w:p w14:paraId="302CFC7C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CDPRCDGVKGQCDKGTCICRTGWNGKHCTIDGCPNGCSNHGNCRRYGNSGYKCDCHAGWK</w:t>
            </w:r>
          </w:p>
          <w:p w14:paraId="48DEE874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SGCNIAMEMMCSNNVDDDNDGLSDCLDPDCCSSAACTRSPFCQTVQDPAEILLQKPKPS</w:t>
            </w:r>
          </w:p>
          <w:p w14:paraId="2A8887F4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TASFFKKMKFLIDNNSIQKETSKNAFNESQVSVIRGHVETRDGTPLVGVRVNVRIQPLY</w:t>
            </w:r>
          </w:p>
          <w:p w14:paraId="52D45F00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HTLTRNDGRFDILVNGGGSVTLEFTRQPFQSHTISVSVPWNQIITMETVIMDLQSGDFT</w:t>
            </w:r>
          </w:p>
          <w:p w14:paraId="384D6827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EPDPSLCGVGHDHHSMKPIVLSTWQHTQLGACPEKSTLIPESQVLQESVEVPGTNVHLVY</w:t>
            </w:r>
          </w:p>
          <w:p w14:paraId="0CA18241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HSSETEGYKSVILIQMTPDTIPTNLALVHLKVYVQGVETVKVFEADPGLKYTFSWDRINA</w:t>
            </w:r>
          </w:p>
          <w:p w14:paraId="2B0EA22D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YRQKVYGIVPVKVHVGYEYKGCTYVFWEVRSTTMTGFDLTSSEIGGWNLDIHHTYNFQEG</w:t>
            </w:r>
          </w:p>
          <w:p w14:paraId="6B70526A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LHKGDGSNIYLKEKPQELVCILGNGIQRKLDCAMCNGDASNNQVRAPVALASGSDGSLY</w:t>
            </w:r>
          </w:p>
          <w:p w14:paraId="4F16A3F1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WDDNFIRKLSPGRTEIVSILKTDSVFHKTYMTVSPVNGKLYISDYMHHRVIQIATMGPV</w:t>
            </w:r>
          </w:p>
          <w:p w14:paraId="329C4312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QNLEQNFKVIAGNGEECSTGLLDECGDGGLAIQARLLGPKGIAINKEGVIYIADNLNIRQ</w:t>
            </w:r>
          </w:p>
          <w:p w14:paraId="2FC5E04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SSTGIITTLIGSHNQLRTQEPMSCDHSRPANQVQLHWPTALAIDPLDDSLHILDKNVIL</w:t>
            </w:r>
          </w:p>
          <w:p w14:paraId="553AF736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KLTKDNYIVTIAGRPSNCPIRSIGSLLSGILSDEEEASGIAAEVRLVDAQSITFGPHGEI</w:t>
            </w:r>
          </w:p>
          <w:p w14:paraId="522ABB84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HVVESDQHRINRVRVITSDGRIHHFAGSKSKCDCKSKTCLCYDAKETLAAQALFNSLTSI</w:t>
            </w:r>
          </w:p>
          <w:p w14:paraId="4C689C2E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VTPDGIVHIADNGNLRVFSIMSKLPQPDTNNKYKVYSPDTKEMYIFNDHGQHQQTVDIM</w:t>
            </w:r>
          </w:p>
          <w:p w14:paraId="643C79C2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GQYMYNFTYNVNSFFSKLVSVTDDIKNMIELTRDSNLQVTQVISPGNQRSKVEMNNLHR</w:t>
            </w:r>
          </w:p>
          <w:p w14:paraId="7F17FAA3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lastRenderedPageBreak/>
              <w:t>LQRFTSPNNNSLSFTYKGTTGLLESKYLSNGQSYFYNYNDKGRLMETRQPTGEITSLVTD</w:t>
            </w:r>
          </w:p>
          <w:p w14:paraId="55F74662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NTTGSIVRVNTDSSDVISMATYGSVQSVMHGAAETQVTYLPDGGVVVMYPTNMSITIES</w:t>
            </w:r>
          </w:p>
          <w:p w14:paraId="0A541185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GHPVLSNQHRMHFKRKIIGPNQLVHKLEWRFYARRRYSPSCGRKTLQRLGSKMRVGESR</w:t>
            </w:r>
          </w:p>
          <w:p w14:paraId="5630CEB7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PHVSMSDSPDMSSRGEAKALRINGVNLLSVEYDRVNHTESILNKDSQNILWIMYDDSGLP</w:t>
            </w:r>
          </w:p>
          <w:p w14:paraId="2977338D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VQFLPCSEHHAMNITYNQRGQITHWQYGEMWEDLNYNRDGLLLERSRSGTVQYRFNYRYG</w:t>
            </w:r>
          </w:p>
          <w:p w14:paraId="5D015F5E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KSSPTDIVMPSGKQYYLEYNSLGELEKIRTPDLGYHHFNHITSIGKQRYLYHIPGLSYPY</w:t>
            </w:r>
          </w:p>
          <w:p w14:paraId="18B48D5D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EEYDGNGKLLMLVYPSEQRRVAYRYNSYSQPTMVLFDETQVELEYNEQILKLSQSTISS</w:t>
            </w:r>
          </w:p>
          <w:p w14:paraId="619FF80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PYSCVETYAYSGSLVSSYDVTFPKDDKLITGSFSYTYDDNFRITKIDAAFGVHINGTST</w:t>
            </w:r>
          </w:p>
          <w:p w14:paraId="50FC3808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YAYDTNTGKLKTLGPLNLTFRTMYDSETISDKYVTVTRSYDKYGRVENTKYRFDRDSVL</w:t>
            </w:r>
          </w:p>
          <w:p w14:paraId="76FE69EA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LKVGYDVYNRIHRWQRNVNGEEIKYMYMYDKDSNIIEVFINGQSAWRFSYSNNGNINRV</w:t>
            </w:r>
          </w:p>
          <w:p w14:paraId="19321C23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EDGIPKDLEYDTGDRIIKSGNKQYKFDEDGFMAKRHDQDLKFNSNGQLMYVAKTGKYRY</w:t>
            </w:r>
          </w:p>
          <w:p w14:paraId="326E345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FYFYDSFGKLVLMESNGGETMQYFYSDVSNPNRITHTYNRTSLEVTEYIYEPSGSLIAMT</w:t>
            </w:r>
          </w:p>
          <w:p w14:paraId="48DBE931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RGGLVYYIACDPMGSPIAVMNKQGHIIKSIVYDPLGRVENDTNPSFEFSFGFQGGLYNPV</w:t>
            </w:r>
          </w:p>
          <w:p w14:paraId="378DDDFC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ELVIFSSRVYDTDNGRWLSPSYKNIIHNIQKILEAPALLNNYRFQYLVNTHTKTSYPIL</w:t>
            </w:r>
          </w:p>
          <w:p w14:paraId="5889D693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VTEWMSMLGYDIRSLAPDVSYTGEIRPKKKDTDLSLLPTSSAFECTFLQDMDSLLTMSI</w:t>
            </w:r>
          </w:p>
          <w:p w14:paraId="3AF9B0ED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VPKSKLSPLQTRTDVRFAALGSIFGDGVTLSYRNGHVEVGVMEKTPDWSKQLALVLVNGS</w:t>
            </w:r>
          </w:p>
          <w:p w14:paraId="180540AD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EILDLQYIINGKDVHYFVKPESSKAGEDLKTLGIYNDEIRYENGLNVTVKRPTHRRTETD</w:t>
            </w:r>
          </w:p>
          <w:p w14:paraId="1C8EF8C1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KLHGKHSIINIRYGTSLELERQRVLSHATTRAVNHAWRREKWILQNSLTSQYQWTSYEV</w:t>
            </w:r>
          </w:p>
          <w:p w14:paraId="33E9B7AA" w14:textId="77777777" w:rsidR="00F62914" w:rsidRPr="00317180" w:rsidRDefault="00F62914" w:rsidP="00AB637A">
            <w:pPr>
              <w:pStyle w:val="NoSpacing"/>
              <w:rPr>
                <w:b/>
                <w:sz w:val="14"/>
              </w:rPr>
            </w:pPr>
            <w:r w:rsidRPr="00317180">
              <w:rPr>
                <w:sz w:val="14"/>
              </w:rPr>
              <w:t>NEILTHGSARGYEGRYRQSQTPTEYPELSDDCNSIKLQKTNR</w:t>
            </w:r>
          </w:p>
        </w:tc>
      </w:tr>
      <w:tr w:rsidR="00F62914" w14:paraId="348F5A86" w14:textId="77777777" w:rsidTr="00AB637A">
        <w:tc>
          <w:tcPr>
            <w:tcW w:w="3114" w:type="dxa"/>
          </w:tcPr>
          <w:p w14:paraId="7FCF9752" w14:textId="77777777" w:rsidR="00F62914" w:rsidRDefault="00F62914" w:rsidP="00AB637A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92559">
              <w:rPr>
                <w:rFonts w:cstheme="minorHAnsi"/>
                <w:sz w:val="20"/>
                <w:szCs w:val="20"/>
              </w:rPr>
              <w:lastRenderedPageBreak/>
              <w:t>SroTEN-X3_ID|364855</w:t>
            </w:r>
          </w:p>
        </w:tc>
        <w:tc>
          <w:tcPr>
            <w:tcW w:w="6804" w:type="dxa"/>
          </w:tcPr>
          <w:p w14:paraId="59ED19C0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MQVQTGPAMDSNYNYRPKGQGQSQRKRCLKDSRMNSSQGSCSSDEEFHSDDNLRPYEEVK</w:t>
            </w:r>
          </w:p>
          <w:p w14:paraId="7801C96A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VAHQDKKLNGLGLTPEEHVELTAMDQKVHMMCSKNNNKTPRFYTYREGSEGEESEQNLSV</w:t>
            </w:r>
          </w:p>
          <w:p w14:paraId="7798F292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TKHASLSVNHQGSQCSISSNEMDNMHSMRNEVVSRSDSDPDNQNHHINSPLGQNKFHHA</w:t>
            </w:r>
          </w:p>
          <w:p w14:paraId="419ED009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ATAPGGLPPCFNPPPPPPPIEDIPHQTTVPQRLNRCMGPSYRGTYSDADMCQCRGHFVDS</w:t>
            </w:r>
          </w:p>
          <w:p w14:paraId="049FD2F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NTALLHNHHSIRGHYSDNENPYHRGHSCSDSEHYHQVRPCVYSGEESDFEPHYLEQTASG</w:t>
            </w:r>
          </w:p>
          <w:p w14:paraId="026E3F6E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NVFIPDGQPRFPRTVPRSGSVPMSRSGELVSPQPIRPQCSNTVPSHFLNGEHHNSERQAF</w:t>
            </w:r>
          </w:p>
          <w:p w14:paraId="5A841AAD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LPHGQCGYPANMTSPPRSHDCGYTKFGNTPHYMKKKLKRWSWKWAALILVIICVGLLAAT</w:t>
            </w:r>
          </w:p>
          <w:p w14:paraId="19005623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YFAAHLTFEKNEKKEEVPGALNHTVLKFTQTPFHLDGSRPTYTTIPPLTLWQTYFNQKD</w:t>
            </w:r>
          </w:p>
          <w:p w14:paraId="3CF54DCA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KFVKFDFTIPSSARLAIYGRRNFPPTIAQFDFYQVYDGSTIKDPSAQTMRDRYKRSLPD</w:t>
            </w:r>
          </w:p>
          <w:p w14:paraId="29B60664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KQTALVQMMEKGKWYITIYNDRDQPQEIGVSRTTIDSMGSSCERDCFGHGLCDNQGRCQC</w:t>
            </w:r>
          </w:p>
          <w:p w14:paraId="471FF329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FNGYRGPYCSELECPRLCNGQGEYRQGVCVCHEGWKGPECDTPANKCENPTCNNRGRCVD</w:t>
            </w:r>
          </w:p>
          <w:p w14:paraId="2FC034A7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QCQCDKGFTGPHCGIVTCIDPSCSGNGLCHLGKCVCYKGFKGDNCQLPDKLNLTHLCAR</w:t>
            </w:r>
          </w:p>
          <w:p w14:paraId="7BB0AC74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DCSGHGQFDWDTGRCVCHRFFTGRDCEQEMCRLRCINGRCHNQRCVCDKGWGGVLCDTRN</w:t>
            </w:r>
          </w:p>
          <w:p w14:paraId="43D4CA69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CDPRCDGVKGQCDKGTCICRTGWNGKHCTIDGCPNGCSNHGNCRRYGNSGYKCDCHAGWK</w:t>
            </w:r>
          </w:p>
          <w:p w14:paraId="55660A1D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SGCNIAMEMMCSNNVDDDNDGLSDCLDPDCCSSAACTRSPFCQTVQDPAEILLQKPKPS</w:t>
            </w:r>
          </w:p>
          <w:p w14:paraId="469EF0EC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TASFFKKMKFLIDNNSIQKETSKNAFNESQVSVIRGHVETRDGTPLVGVRVNVRIQPLY</w:t>
            </w:r>
          </w:p>
          <w:p w14:paraId="5A8D6746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HTLTRNDGRFDILVNGGGSVTLEFTRQPFQSHTISVSVPWNQIITMETVIMDLQSGDFT</w:t>
            </w:r>
          </w:p>
          <w:p w14:paraId="7DBFC497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EPDPSLCGVGHDHHSMKPIVLSTWQHTQLGACPEKSTLIPESQVLQESVEVPGTNVHLVY</w:t>
            </w:r>
          </w:p>
          <w:p w14:paraId="40E5BEBB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HSSETEGYKSVILIQMTPDTIPTNLALVHLKVYVQGVETVKVFEADPGLKYTFSWDRINA</w:t>
            </w:r>
          </w:p>
          <w:p w14:paraId="48D2D8BC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YRQKVYGIVPVKVHVGYEYKGCTYVFWEVRSTTMTGFDLTSSEIGGWNLDIHHTYNFQEG</w:t>
            </w:r>
          </w:p>
          <w:p w14:paraId="5BD1851A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LHKGDGSNIYLKEKPQELVCILGNGIQRKLDCAMCNGDASNNQVRAPVALASGSDGSLY</w:t>
            </w:r>
          </w:p>
          <w:p w14:paraId="0FEC2A5D" w14:textId="77777777" w:rsidR="00F62914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WDDNFIRKLSPGRTEIVSILKTDSVFHKTYMTVSPVNGKLYISDYMHHRVIQIATMGPVQNLE</w:t>
            </w:r>
          </w:p>
          <w:p w14:paraId="7221E52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QNFKVIAGNGEECSTGLLDECGDGGLAIQARLLGPKGIAINKEGVIYIADNLNIRQ</w:t>
            </w:r>
          </w:p>
          <w:p w14:paraId="19622D25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SSTGIITTLIGSHNQLRTQEPMSCDHSRPANQVQLHWPTALAIDPLDDSLHILDKNVIL</w:t>
            </w:r>
          </w:p>
          <w:p w14:paraId="666A9BA9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KLTKDNYIVTIAGRPSNCPIRSIGSLLSGILSDEEEASGIAAEVRLVDAQSITFGPHGEI</w:t>
            </w:r>
          </w:p>
          <w:p w14:paraId="22E29D94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HVVESDQHRINRVRVITSDGRIHHFAGSKSKCDCKSKTCLCYDAKETLAAQALFNSLTSI</w:t>
            </w:r>
          </w:p>
          <w:p w14:paraId="6AC401EB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VTPDGIVHIADNGNLRVFSIMSKLPQPDTNNKYKVYSPDTKEMYIFNDHGQHQQTVDIM</w:t>
            </w:r>
          </w:p>
          <w:p w14:paraId="7C8A7553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GQYMYNFTYNVNSFFSKLVSVTDDIKNMIELTRDSNLQVTQVISPGNQRSKVEMNNLHR</w:t>
            </w:r>
          </w:p>
          <w:p w14:paraId="66C3F300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LQRFTSPNNNSLSFTYKGTTGLLESKYLSNGQSYFYNYNDKGRLMETRQPTGEITSLVTD</w:t>
            </w:r>
          </w:p>
          <w:p w14:paraId="064E3EF7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NTTGSIVRVNTDSSDVISMATYGSVQSVMHGAAETQVTYLPDGGVVVMYPTNMSITIES</w:t>
            </w:r>
          </w:p>
          <w:p w14:paraId="02D235CB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GHPVLSNQHRMHFKRKIIGPNQLVHKLEWRFYARRRYSPSCGRKTLQRLGSKMRINGVN</w:t>
            </w:r>
          </w:p>
          <w:p w14:paraId="556658BA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LLSVEYDRVNHTESILNKDSQNILWIMYDDSGLPVQFLPCSEHHAMNITYNQRGQITHWQ</w:t>
            </w:r>
          </w:p>
          <w:p w14:paraId="5266C950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YGEMWEDLNYNRDGLLLERSRSGTVQYRFNYRYGKSSPTDIVMPSGKQYYLEYNSLGELE</w:t>
            </w:r>
          </w:p>
          <w:p w14:paraId="4C45E890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KIRTPDLGYHHFNHITSIGKQRYLYHIPGLSYPYSEEYDGNGKLLMLVYPSEQRRVAYRY</w:t>
            </w:r>
          </w:p>
          <w:p w14:paraId="30F7C8BC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NSYSQPTMVLFDETQVELEYNEQILKLSQSTISSGPYSCVETYAYSGSLVSSYDVTFPKD</w:t>
            </w:r>
          </w:p>
          <w:p w14:paraId="2CDCA7C5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DKLITGSFSYTYDDNFRITKIDAAFGVHINGTSTSYAYDTNTGKLKTLGPLNLTFRTMYD</w:t>
            </w:r>
          </w:p>
          <w:p w14:paraId="281CF162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ETISDKYVTVTRSYDKYGRVENTKYRFDRDSVLTLKVGYDVYNRIHRWQRNVNGEEIKY</w:t>
            </w:r>
          </w:p>
          <w:p w14:paraId="7964F4A5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MYMYDKDSNIIEVFINGQSAWRFSYSNNGNINRVTEDGIPKDLEYDTGDRIIKSGNKQYK</w:t>
            </w:r>
          </w:p>
          <w:p w14:paraId="310A590D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FDEDGFMAKRHDQDLKFNSNGQLMYVAKTGKYRYFYFYDSFGKLVLMESNGGETMQYFYS</w:t>
            </w:r>
          </w:p>
          <w:p w14:paraId="75070BFB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DVSNPNRITHTYNRTSLEVTEYIYEPSGSLIAMTRGGLVYYIACDPMGSPIAVMNKQGHI</w:t>
            </w:r>
          </w:p>
          <w:p w14:paraId="2A63883B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KSIVYDPLGRVENDTNPSFEFSFGFQGGLYNPVTELVIFSSRVYDTDNGRWLSPSYKNI</w:t>
            </w:r>
          </w:p>
          <w:p w14:paraId="476E1693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HNIQKILEAPALLNNYRFQYLVNTHTKTSYPILSVTEWMSMLGYDIRSLAPDVSYTGEI</w:t>
            </w:r>
          </w:p>
          <w:p w14:paraId="6564E8C1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RPKKKDTDLSLLPTSSAFECTFLQDMDSLLTMSIVPKSKLSPLQTRTDVRFAALGSIFGD</w:t>
            </w:r>
          </w:p>
          <w:p w14:paraId="6B422EC5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VTLSYRNGHVEVGVMEKTPDWSKQLALVLVNGSEILDLQYIINGKDVHYFVKPESSKAG</w:t>
            </w:r>
          </w:p>
          <w:p w14:paraId="650922AA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EDLKTLGIYNDEIRYENGLNVTVKRPTHRRTETDIKLHGKHSIINIRYGTSLELERQRVL</w:t>
            </w:r>
          </w:p>
          <w:p w14:paraId="2A83D190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HATTRAVNHAWRREKWILQNSLTSQYQWTSYEVNEILTHGSARGYEGRYRQSQTPTEYP</w:t>
            </w:r>
          </w:p>
          <w:p w14:paraId="1E0B5A2E" w14:textId="77777777" w:rsidR="00F62914" w:rsidRPr="00317180" w:rsidRDefault="00F62914" w:rsidP="00AB637A">
            <w:pPr>
              <w:pStyle w:val="NoSpacing"/>
              <w:rPr>
                <w:b/>
                <w:sz w:val="14"/>
              </w:rPr>
            </w:pPr>
            <w:r w:rsidRPr="00317180">
              <w:rPr>
                <w:sz w:val="14"/>
              </w:rPr>
              <w:t>ELSDDCNSIKLQKTNR</w:t>
            </w:r>
          </w:p>
        </w:tc>
      </w:tr>
      <w:tr w:rsidR="00F62914" w14:paraId="6044C723" w14:textId="77777777" w:rsidTr="00AB637A">
        <w:tc>
          <w:tcPr>
            <w:tcW w:w="3114" w:type="dxa"/>
          </w:tcPr>
          <w:p w14:paraId="7A9088EA" w14:textId="77777777" w:rsidR="00F62914" w:rsidRDefault="00F62914" w:rsidP="00AB637A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92559">
              <w:rPr>
                <w:rFonts w:cstheme="minorHAnsi"/>
                <w:sz w:val="20"/>
                <w:szCs w:val="20"/>
              </w:rPr>
              <w:t>SroTEN-X4_ID|364840</w:t>
            </w:r>
          </w:p>
        </w:tc>
        <w:tc>
          <w:tcPr>
            <w:tcW w:w="6804" w:type="dxa"/>
          </w:tcPr>
          <w:p w14:paraId="15E168BB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MQVQTGPAMDSNYNYRPKGQGQSQRKRCLKDSRMNSSQGSCSSDEEFHSDDNLRPYEEVK</w:t>
            </w:r>
          </w:p>
          <w:p w14:paraId="037B7AD2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VAHQDKKLNGLGLTPEEHVELTAMDQKVHMMCSKNNNKTPRFYTYREGSEGEESEQNLSV</w:t>
            </w:r>
          </w:p>
          <w:p w14:paraId="33237633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TKHASLSVNHQGSQCSISSNEMDNMHSMRNEVVSRSDSDPDNQNHHINSPLGQNKFHHA</w:t>
            </w:r>
          </w:p>
          <w:p w14:paraId="727A46E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ATAPGGLPPCFNPPPPPPPIEDIPHQTTVPQRLNRCMGPSYRGTYSDADMCQCRGHFVDS</w:t>
            </w:r>
          </w:p>
          <w:p w14:paraId="580038CE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NTALLHNHHSIRGHYSDNENPYHRGHSCSDSEHYHQVRPCVYSGEESDFEPHYLEQTASG</w:t>
            </w:r>
          </w:p>
          <w:p w14:paraId="1B902BF4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NVFIPDGQPRFPRTVPRSGSVPMSRSGELVSPQPIRPQCSNTVPSHFLNGEHHNSERQAF</w:t>
            </w:r>
          </w:p>
          <w:p w14:paraId="04F2DF73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LPHGQCGYPANMTSPPRSHDCGYTKFGNTPHYMKKKLKRWSWKWAALILVIICVGLLAAT</w:t>
            </w:r>
          </w:p>
          <w:p w14:paraId="7472EDE8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YFAAHLTFEKNEKKEEVPGALNHTVLKFTQTPFHLDGSRPTYTTIPPLTLWQTYFNQKD</w:t>
            </w:r>
          </w:p>
          <w:p w14:paraId="781DC0C8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KFVKFDFTIPSSARLAIYGRRNFPPTIAQFDFYQVYDGSTIKDPSAQTMRDRYKRSLPD</w:t>
            </w:r>
          </w:p>
          <w:p w14:paraId="2879C141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KQTALVQMMEKGKWYITIYNDRDQPQEIGVSRTTIDSMGSSCERDCFGHGLCDNQGRCQC</w:t>
            </w:r>
          </w:p>
          <w:p w14:paraId="61F7932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FNGYRGPYCSELECPRLCNGQGEYRQGVCVCHEGWKGPECDTPANKCENPTCNNRGRCVD</w:t>
            </w:r>
          </w:p>
          <w:p w14:paraId="71D6513B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QCQCDKGFTGPHCGIVTCIDPSCSGNGLCHLGKCVCYKGFKGDNCQLPDKLNLTHLCAR</w:t>
            </w:r>
          </w:p>
          <w:p w14:paraId="45F7387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DCSGHGQFDWDTGRCVCHRFFTGRDCEQEMCRLRCINGRCHNQRCVCDKGWGGVLCDTRN</w:t>
            </w:r>
          </w:p>
          <w:p w14:paraId="383F47EA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CDPRCDGVKGQCDKGTCICRTGWNGKHCTIDGCPNGCSNHGNCRRYGNSGYKCDCHAGWK</w:t>
            </w:r>
          </w:p>
          <w:p w14:paraId="6EB6A56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SGCNIAMEMMCSNNVDDDNDGLSDCLDPDCCSSAACTRSPFCQTVQDPAEILLQKPKPS</w:t>
            </w:r>
          </w:p>
          <w:p w14:paraId="6FF593D3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lastRenderedPageBreak/>
              <w:t>STASFFKKMKFLIDNNSIQKETSKNAFNESQVSVIRGHVETRDGTPLVGVRVNVRIQPLY</w:t>
            </w:r>
          </w:p>
          <w:p w14:paraId="3B34F346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GHTLTRNDGRFDILVNGGGSVTLEFTRQPFQSHTISVSVPWNQIITMETVIMDLQSGDFT</w:t>
            </w:r>
          </w:p>
          <w:p w14:paraId="79659460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EPDPSLCGVGHDHHSMKPIVLSTWQHTQLGACPEKSTLIPESQVLQESVEVPGTNVHLVY</w:t>
            </w:r>
          </w:p>
          <w:p w14:paraId="48FA1FCF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HSSETEGYKSVILIQMTPDTIPTNLALVHLKVYVQGVETVKVFEADPGLKYTFSWDRINA</w:t>
            </w:r>
          </w:p>
          <w:p w14:paraId="3EA328A2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YRQKVYGIVPVKVHVGYEYKGCTYVFWEVRSTTMTGFDLTSSEIGGWNLDIHHTYNFQEG</w:t>
            </w:r>
          </w:p>
          <w:p w14:paraId="145A9FED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LHKGDGSNIYLKEKPQELVCILGNGIQRKLDCAMCNGDASNNQVRAPVALASGSDGSLY</w:t>
            </w:r>
          </w:p>
          <w:p w14:paraId="73B60F1A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WDDNFIRKLSPGRTEIVSILKTDSVFHKTYMTVSPVNGKLYISDYMHHRVIQIATMGPV</w:t>
            </w:r>
          </w:p>
          <w:p w14:paraId="2A6E47A4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QNLEQNFKVIAGNGEECSTGLLDECGDGGLAIQARLLGPKGIAINKEGVIYIADNLNIRQ</w:t>
            </w:r>
          </w:p>
          <w:p w14:paraId="63BF2755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SSTGIITTLIGSHNQLRTQEPMSCDHSRPANQVQLHWPTALAIDPLDDSLHILDKNVIL</w:t>
            </w:r>
          </w:p>
          <w:p w14:paraId="3754D008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KLTKDNYIVTIAGRPSNCPIRSIGSLLSGILSDEEEASGIAAEVRLVDAQSITFGPHGEI</w:t>
            </w:r>
          </w:p>
          <w:p w14:paraId="4BBD88D0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HVVESDQHRINRVRVITSDGRIHHFAGSKSKCDCKSKTCLCYDAKETLAAQALFNSLTSI</w:t>
            </w:r>
          </w:p>
          <w:p w14:paraId="41367F76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VTPDGIVHIADNGNLRVFSIMSKLPQPDTNNKYKVYSPDTKEMYIFNDHGQHQQTVDIM</w:t>
            </w:r>
          </w:p>
          <w:p w14:paraId="62C49AEC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GQYMYNFTYNVNSFFSKLVSVTDDIKNMIELTRDSNLQVTQVISPGNQRSKVEMNNLHR</w:t>
            </w:r>
          </w:p>
          <w:p w14:paraId="2B782D65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LQRFTSPNNNSLSFTYKGTTGLLESKYLSNGQSYFYNYNDKGRLMETRQPTGEITSLVTD</w:t>
            </w:r>
          </w:p>
          <w:p w14:paraId="3C72577B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NTTGSIVRVNTDSSDVISMATYGSVQSVMHVKISQGAAETQVTYLPDGGVVVMYPTNMS</w:t>
            </w:r>
          </w:p>
          <w:p w14:paraId="0992D0B8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TIESGGHPVLSNQHRMHFKRKIIGPNQLVHKLEWRFYARRRYSPSCGRKTLQRLGSKMR</w:t>
            </w:r>
          </w:p>
          <w:p w14:paraId="605DDDD0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NGVNLLSVEYDRVNHTESILNKDSQNILWIMYDDSGLPVQFLPCSEHHAMNITYNQRGQ</w:t>
            </w:r>
          </w:p>
          <w:p w14:paraId="0C134C88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ITHWQYGEMWEDLNYNRDGLLLERSRSGTVQYRFNYRYGKSSPTDIVMPSGKQYYLEYNS</w:t>
            </w:r>
          </w:p>
          <w:p w14:paraId="5B6BBA52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LGELEKIRTPDLGYHHFNHITSIGKQRYLYHIPGLSYPYSEEYDGNGKLLMLVYPSEQRR</w:t>
            </w:r>
          </w:p>
          <w:p w14:paraId="4ED7CF7A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VAYRYNSYSQPTMVLFDETQVELEYNEQILKLSQSTISSGPYSCVETYAYSGSLVSSYDV</w:t>
            </w:r>
          </w:p>
          <w:p w14:paraId="483F668B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TFPKDDKLITGSFSYTYDDNFRITKIDAAFGVHINGTSTSYAYDTNTGKLKTLGPLNLTF</w:t>
            </w:r>
          </w:p>
          <w:p w14:paraId="434DB990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RTMYDSETISDKYVTVTRSYDKYGRVENTKYRFDRDSVLTLKVGYDVYNRIHRWQRNVNG</w:t>
            </w:r>
          </w:p>
          <w:p w14:paraId="17D4A5B4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EEIKYMYMYDKDSNIIEVFINGQSAWRFSYSNNGNINRVTEDGIPKDLEYDTGDRIIKSG</w:t>
            </w:r>
          </w:p>
          <w:p w14:paraId="53E59C71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NKQYKFDEDGFMAKRHDQDLKFNSNGQLMYVAKTGKYRYFYFYDSFGKLVLMESNGGETM</w:t>
            </w:r>
          </w:p>
          <w:p w14:paraId="2AAF81C7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QYFYSDVSNPNRITHTYNRTSLEVTEYIYEPSGSLIAMTRGGLVYYIACDPMGSPIAVMN</w:t>
            </w:r>
          </w:p>
          <w:p w14:paraId="2A128A42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KQGHIIKSIVYDPLGRVENDTNPSFEFSFGFQGGLYNPVTELVIFSSRVYDTDNGRWLSP</w:t>
            </w:r>
          </w:p>
          <w:p w14:paraId="244ECD16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YKNIIHNIQKILEAPALLNNYRFQYLVNTHTKTSYPILSVTEWMSMLGYDIRSLAPDVS</w:t>
            </w:r>
          </w:p>
          <w:p w14:paraId="7E1E86ED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YTGEIRPKKKDTDLSLLPTSSAFECTFLQDMDSLLTMSIVPKSKLSPLQTRTDVRFAALG</w:t>
            </w:r>
          </w:p>
          <w:p w14:paraId="742B2C4E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IFGDGVTLSYRNGHVEVGVMEKTPDWSKQLALVLVNGSEILDLQYIINGKDVHYFVKPE</w:t>
            </w:r>
          </w:p>
          <w:p w14:paraId="374F9011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SSKAGEDLKTLGIYNDEIRYENGLNVTVKRPTHRRTETDIKLHGKHSIINIRYGTSLELE</w:t>
            </w:r>
          </w:p>
          <w:p w14:paraId="0256AD07" w14:textId="77777777" w:rsidR="00F62914" w:rsidRPr="00317180" w:rsidRDefault="00F62914" w:rsidP="00AB637A">
            <w:pPr>
              <w:pStyle w:val="NoSpacing"/>
              <w:rPr>
                <w:sz w:val="14"/>
              </w:rPr>
            </w:pPr>
            <w:r w:rsidRPr="00317180">
              <w:rPr>
                <w:sz w:val="14"/>
              </w:rPr>
              <w:t>RQRVLSHATTRAVNHAWRREKWILQNSLTSQYQWTSYEVNEILTHGSARGYEGRYRQSQT</w:t>
            </w:r>
          </w:p>
          <w:p w14:paraId="523898A5" w14:textId="77777777" w:rsidR="00F62914" w:rsidRPr="00317180" w:rsidRDefault="00F62914" w:rsidP="00AB637A">
            <w:pPr>
              <w:pStyle w:val="NoSpacing"/>
              <w:rPr>
                <w:b/>
                <w:sz w:val="14"/>
              </w:rPr>
            </w:pPr>
            <w:r w:rsidRPr="00317180">
              <w:rPr>
                <w:sz w:val="14"/>
              </w:rPr>
              <w:t>PTEYPELSDDCNSIKLQKTNR</w:t>
            </w:r>
          </w:p>
        </w:tc>
      </w:tr>
    </w:tbl>
    <w:p w14:paraId="49986859" w14:textId="77777777" w:rsidR="00580D2E" w:rsidRDefault="00580D2E"/>
    <w:p w14:paraId="76E807FA" w14:textId="77777777" w:rsidR="001C7D40" w:rsidRDefault="001C7D40"/>
    <w:p w14:paraId="3E87065E" w14:textId="77777777" w:rsidR="001C7D40" w:rsidRPr="00543987" w:rsidRDefault="001C7D40" w:rsidP="001C7D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3987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543987">
        <w:rPr>
          <w:rFonts w:ascii="Times New Roman" w:hAnsi="Times New Roman" w:cs="Times New Roman"/>
          <w:sz w:val="24"/>
          <w:szCs w:val="24"/>
        </w:rPr>
        <w:t xml:space="preserve"> LC-MS/MS sequenced proteins of the TCAP pull down assay </w:t>
      </w:r>
      <w:r>
        <w:rPr>
          <w:rFonts w:ascii="Times New Roman" w:hAnsi="Times New Roman" w:cs="Times New Roman"/>
          <w:sz w:val="24"/>
          <w:szCs w:val="24"/>
        </w:rPr>
        <w:t>from the</w:t>
      </w:r>
      <w:r w:rsidRPr="00543987">
        <w:rPr>
          <w:rFonts w:ascii="Times New Roman" w:hAnsi="Times New Roman" w:cs="Times New Roman"/>
          <w:sz w:val="24"/>
          <w:szCs w:val="24"/>
        </w:rPr>
        <w:t xml:space="preserve"> two </w:t>
      </w:r>
      <w:r>
        <w:rPr>
          <w:rFonts w:ascii="Times New Roman" w:hAnsi="Times New Roman" w:cs="Times New Roman"/>
          <w:sz w:val="24"/>
          <w:szCs w:val="24"/>
        </w:rPr>
        <w:t>wash stringencies.</w:t>
      </w:r>
    </w:p>
    <w:tbl>
      <w:tblPr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1275"/>
        <w:gridCol w:w="1276"/>
        <w:gridCol w:w="5812"/>
      </w:tblGrid>
      <w:tr w:rsidR="001C7D40" w:rsidRPr="00DA7DA3" w14:paraId="39B53C81" w14:textId="77777777" w:rsidTr="00DA3251">
        <w:trPr>
          <w:trHeight w:val="630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C2A6D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Acetate buffer with 0.012M </w:t>
            </w:r>
            <w:proofErr w:type="spellStart"/>
            <w:r w:rsidRPr="00DA7D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NaCl</w:t>
            </w:r>
            <w:proofErr w:type="spellEnd"/>
            <w:r w:rsidRPr="00DA7D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wash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6F1D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Coverag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78B5F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#Peptides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A7B33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Protein sequence </w:t>
            </w:r>
          </w:p>
        </w:tc>
      </w:tr>
      <w:tr w:rsidR="001C7D40" w:rsidRPr="00DA7DA3" w14:paraId="1A433206" w14:textId="77777777" w:rsidTr="00DA3251">
        <w:trPr>
          <w:trHeight w:val="811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EE6B1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glyceraldehyde-3-phosphate dehydrogen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1F98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D778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FADA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TLKVGINGFGRIGRLVLRAALDKGLDVVAVNDPFIDLEYMVYMFRYDSTHGVFEGEIKTEGGKLVINGKAMSVYAERDPANIPWSKDQAEYIVDSTGCFTTLDKAGAHMKGGAKKVIISAPSADAPMFVCGVNEEKYTKDLKIVSNASCTTNCLAPLAKVIHEKFGIVEGLMTTVHAYTATQKVVDGPSNKDWRGGRGAAQNIIPSSTGAAKAVGKVIPDLNGKLTGMAFRVPVPDVSVVDLTCRLNKGASYNDIKAALKAASENELKGILGYTEDDVVSQDFRGDKRSSIVDAKAGIALNDNFVKLVSWYDNEFGYSYRVVDLIKHMYAVDSK</w:t>
            </w:r>
          </w:p>
        </w:tc>
      </w:tr>
      <w:tr w:rsidR="001C7D40" w:rsidRPr="00DA7DA3" w14:paraId="5D6CC84B" w14:textId="77777777" w:rsidTr="00DA3251">
        <w:trPr>
          <w:trHeight w:val="825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2C5D5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Extracellular superoxide dismut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31F3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329C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63EA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IFLSKACNQCTSLRGARKMNCLLVFVVLVGAAFASKKNEANINIYLHLSDDAAQSDVDANYATTMHYAQCEMEPNPNQPASLHHHVHGSIEMSQLGDGEMTMSFHLTGFNVSDDFKDHNHGLQIHEYGDMEHGCDTIGELYHGEHVQGHANPGDLGDLHDDDHGNVTDTRKFDWLTIGHEDGILGRSLAILQGDHTSHTAIIACCVIGRSHAH</w:t>
            </w:r>
          </w:p>
        </w:tc>
      </w:tr>
      <w:tr w:rsidR="001C7D40" w:rsidRPr="00DA7DA3" w14:paraId="7B4E27AC" w14:textId="77777777" w:rsidTr="00DA3251">
        <w:trPr>
          <w:trHeight w:val="315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DF9B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TBS buffer was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0889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57B2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1F1B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 </w:t>
            </w:r>
          </w:p>
        </w:tc>
      </w:tr>
      <w:tr w:rsidR="001C7D40" w:rsidRPr="00DA7DA3" w14:paraId="09A8505A" w14:textId="77777777" w:rsidTr="00DA3251">
        <w:trPr>
          <w:trHeight w:val="1852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DBA9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Calpon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A4B5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8413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9D0B3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AERMKPMGMDRALSSKMGAKYDPQAEAEVRQWFKQLLNEDIGEGAMTVEKNLKDGILLIKLLQKLYEETPNKPAACDKMKLKYNTSQAPFKQMENIELFLKGANAYGVPDNSLFQTVDLYEGRNMAMVIATILQVGTEAQRNGFNGPTCGSKPTERHQVQFSYEQLKQSHGVIGLQSGTNKFATQKGMRIGSVRHIADIRADDLTQDGQNHIGLQAGSNQFASQKGMTGFGAVRHISDIRADQYDKESAGIISLQSGTNKFDSQKGMRGGFGAVRHISDIRADQYSDDSKAHISLQSGTNQFASQKGMTGFGAVRHIADIRADDLDREAAAEVSLQYGTNRFDSQRGMTSFGAQRHVSDIKVTDLAEDMRRKMGYTPSQQEIQDMQDYSQQIHKIPRNVPYGPFCRRPETGNHYIEAQRNGFEGPTVGNKPVEKNARDFSYEQLKSSHGTIGLQAGTNKLDSQKGMTAMGAVRHISDIRADKFDKQSEGCITLQAGTNQWASQKGMTSIGAIRHISDIKVSKASQEGQADISLQSGTNKFDSQKGTRGFGAVRHISDIRADDLLREGTDKISPVISFTGGDSQKGMRGFGAQRHVSDIAVVDLADEFCKKTGYKPPKAVVKSDSKGDAQRNSFNGPTIGSKPTEKHVVHFTEEQKRAGHGIIGLQAGTNKCASQKGMKIGAARHIADIKADNLDRAGQGIIGAQAGTNQYASQKGMKIGGVRHIADIRADDMTQEGQGIVGAQAGTNKFANQSGMTFGAVRHIADIRADEASLEGQGVIGLQSGSNKGASQSGMSFGGRRHVSDIRVDDMSQDSQGITGGQSGTNQFASQKGMSFGAVRHIADIRADDATQEGQGVIGLQSGSNRGASQTGMSFGAVRHISDIRADEYSQEGAGTIGLQYGSNKGASQSGMNFGKGRGVADIPITDLAESMGYTQY</w:t>
            </w:r>
          </w:p>
        </w:tc>
      </w:tr>
      <w:tr w:rsidR="001C7D40" w:rsidRPr="00DA7DA3" w14:paraId="1F8F4A34" w14:textId="77777777" w:rsidTr="00DA3251">
        <w:trPr>
          <w:trHeight w:val="794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F40B3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glyceraldehyde-3-phosphate dehydrogen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C8C0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50A7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0DE1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TLKVGINGFGRIGRLVLRAALDKGLDVVAVNDPFIDLEYMVYMFRYDSTHGVFEGEIKTEGGKLVINGKAMSVYAERDPANIPWSKDQAEYIVDSTGCFTTLDKAGAHMKGGAKKVIISAPSADAPMFVCGVNEEKYTKDLKIVSNASCTTNCLAPLAKVIHEKFGIVEGLMTTVHAYTATQKVVDGPSNKDWRGGRGAAQNIIPSSTGAAKAVGKVIPDLNGKLTGMAFRVPVPDVSVVDLTCRLNKGASYNDIKAALKAASENELKGILGYTEDDVVSQDFRGDKRSSIVDAKAGIALNDNFVKLVSWYDNEFGYSYRVVDLIKHMYAVDSK</w:t>
            </w:r>
          </w:p>
        </w:tc>
      </w:tr>
      <w:tr w:rsidR="001C7D40" w:rsidRPr="00DA7DA3" w14:paraId="2A61617D" w14:textId="77777777" w:rsidTr="00DA3251">
        <w:trPr>
          <w:trHeight w:val="962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E8215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protein maelstrom homolo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4DA0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BF7A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D88AE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CNDIEPSLRKEGRVFPNGIQDVVPIAHPRWKDYHKIPMENFENADSNYRGLWIQLENFVNPNGEKPEYPPFYCLGNDIKETAYCLEWIHGRACLGIPNRLKKVYELEGMVTDLYQHLGHSVSKTRVIEMITSNSWDYEPKTRCDYHEELECKYCSLGIIQRYSYAISDSFCGLLKIELTNRHLPVRTDNPVVALPPSSMKVKVPSQNQRFEKSPIKQSNSYSALAKKNFKDESSDESDDDNQSMTSLRRPHLPVNMAPAPRDPWAEQQKPKAANMGRGMWNGTPIPSKPPPPTATQTEFPSLGRGMGGVAGAPAVGFTSSAGDFPGLGRGSGLQGVGIGRGVPLSHVQQPAGQKFAGRAMAPDPSSAPVPPAAWVKEEPSKPTLNSISQSLQNIQAPRGPASTVPPGFKAMEPPVRQQQIPSRLIAPPQREVAGRGRGIMGTVDPSLKLPKGRGYAPPGMDVQKHLQMLQLARSSRQTN</w:t>
            </w:r>
          </w:p>
        </w:tc>
      </w:tr>
      <w:tr w:rsidR="001C7D40" w:rsidRPr="00DA7DA3" w14:paraId="10590A67" w14:textId="77777777" w:rsidTr="00DA3251">
        <w:trPr>
          <w:trHeight w:val="834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5CFEC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tripartite motif-containing/E3 ubiquitin-protein lig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96EF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0E97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18070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EFLNFIPVLQYCVEEIVTQKSKLCDSARVTSSDIINRAALLHDAIDKVKESLLLKTKRFLDSELKKMEFHEGELKTWISSLSSQNDVSNQNVVEVKDDSIGKIQNGDKKLSFTRLHQLCEIQHISLYFKSGEVVNESFVNSLFGSVQNFSITPPSPIRKNRRDTFPTIGVEIKTKFKCKGTAGNIHAIAPISENEAWICCGWGSKEMVLYNLDGEVLVSVMLDIPIDHIVSTRSGNVLVSSYNGNSIWCLDEQLTATKFATLSFVPRGMAVTDSNEIYVCGVERNRRHLIAKFAADGTLLSDITISPHDPHRIGVISEDKLCFSDYSKNNQRQLVIMDSSCNILHTYNGKNEPNIELENPFYPLGTQVDQYGNIIVADWNNDRVHLLDTTGNFSQFLVESGCGIERPCSLGLDRDGKLWVGNATGHVYVFSYCNWLT</w:t>
            </w:r>
          </w:p>
        </w:tc>
      </w:tr>
      <w:tr w:rsidR="001C7D40" w:rsidRPr="00DA7DA3" w14:paraId="235DE830" w14:textId="77777777" w:rsidTr="00DA3251">
        <w:trPr>
          <w:trHeight w:val="1459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D05C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tegrase recombinase </w:t>
            </w:r>
            <w:proofErr w:type="spellStart"/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xer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2314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7EF2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EEB19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EDIGDAEVNPEMQRIISSENQILSSMQTMMDQNFKNFQTSMETTQKELSSSQLAKIEENIFGTYKFKRHGNEAQYRGNAQVITKLREADACLGSANITLDNVNKARTKIGEGIQLHTERQKLIKITDSSPLGWKVVAEYQANPIADDSDDEKKISRAITRAEKKEKQQRAARKPYDTSFRQHAFKKDETKSPTSKPGTCFRCGGKGHWAKDCRKKISDSEISILDTCLIRDSVRSDQEFHSNSLLLCSVTDQCSVQRVSPVGHLNSHLDRWVDTVRVSNERVDRTFALTKEILKKSDFSCMFNVRLIACLVGQIISMKAVLGNVVRIMTRYLYFCVDSRASWNSKILLSKNAIQEILFWSENIYKLNVNGAMLRTIDVSDLWEFELFSDASDTGYGGYIIPKGQLSDTGSPQQGGDGENVCGSWDTEESRRSSTWRELEAVHRMVHTHSDSLKGSSVAVYSDNKNVSQILEVGIRSKKENLQVIASDIFQLCDYNKITLYPKWIPRDKNQKADLLSRQTDRDDWGTRMWLVPPPVVISKTIKKCLSENVVGTLVVPKWISAPFWPILQSCTNISDSFVLPRNSIIVKDIGIREKVRADVAGSGAGSDFLIDLADKMSNNLLQEKSFNTIKTYHGSFRKWKIFAEKQGFQCLPAQPVHIALYITHMLDTGSSSHVVNHVIYSINWAHELHSFADPTNNSYIKCLQERQEASKRIATPTVSRKDPVSAEMLIRLCDLYLSSNDVMINRKDLIFSAVRKLAENNCLIDSEIKLSNEI</w:t>
            </w:r>
          </w:p>
        </w:tc>
      </w:tr>
      <w:tr w:rsidR="001C7D40" w:rsidRPr="00DA7DA3" w14:paraId="27F0E823" w14:textId="77777777" w:rsidTr="00DA3251">
        <w:trPr>
          <w:trHeight w:val="396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4590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coiled-coil domain-containing protein 186-like isoform X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9422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A8A1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FEE1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SGIDPDEEANVTENPDPESESAALVNAENELPESNPNDGVEGEINVPVDNDHLPQENGSHPENVVDENVEENEAEEDGQGQDECVMNVEGDEKAEDEREADGGVIREGQISCGRDEQLIQGIGQEEAEADASLVRDISASESHTKYGASPHMPNENESEPINVLEQSKQRVNDAREEENISEGSNSVINLGSDGSNLESNLVQCGVNNVVENLSPENSEVVDGNAVIPEDEICCQNWTAEARPQLHVLSPTESIESYEPECDQEADISPSHEPEPANSDEPEPANSSDMNETCEQGGGDNEPEETLCVVVDPSSQNPALSDKESRTDHVTSSQYDTKTTSCSTESNKCLNFVNVNGSVTNHIESGNKISSYESDDDLLSELESELTNGPRTNQNSRNGPDAGVNPKLPNGMCGTIDHKVRQEIQDLQMQLKHSKDKLEQKEAEIKRLTIRGEEQETYVERILKERDSYLKEIRHLKSQDDLYLPQIKELEYTIVQQTNEIRTVKDKLASHDAAAKRTVAALQNELKVRVDQVTKMYEEANKEKDTMVVKYAMAEKKFIEGQKAIERLESKVRDLTKEKDGLTQRVKDIKGEKHRLIADLEAKAAEVQGLSKEVEKQSELISSSEVRIKWAQNKLRAELDAHKETKEELSKIRSKLKDAKDETEQIRRDCQAIIKTYQESEEIKSNKLDSELKIKESEFLQQQQEKTSQEEQYAATVKELASLKEKHQINLKEMESLKKKCQNLESQRDLNEQTMTKYKDMLQKQKKENKELQDRVEELIQVKSDFKRAQSTIKSLDAEISELKISNKDLQIDMEACRKREAEKLDLTKKLSEKNAGLQSENSVLHNKTVSQTEKIEKLTVDLQTLEIDFRDISERLKKEEVMRREETAKLKEKLDEKSKAVEELSAKVEDTKDEIKTIKRKHVNNVKDLTRQLQQAKKKLEHYETNGEGQKDSNSMGSRTSSSNSLNTMGVSENNPAQSNSYTNKYPGNSEPVQEYPVITEQVEPDSRVLIERIVKLQRGLARRNEKIEFMHEHIQQLVDEIQKKNKIIQNYALREESGTMTLERADLSKLDHRELSQVELSKKHSIMGSLYSSHQTDSAMTLDLSLEINHKLQAVLEDTLLKNITLKESLDTLGGEIARLSQENRQLQLQMQEKAKKR</w:t>
            </w:r>
          </w:p>
        </w:tc>
      </w:tr>
      <w:tr w:rsidR="001C7D40" w:rsidRPr="00DA7DA3" w14:paraId="5086DB37" w14:textId="77777777" w:rsidTr="00DA3251">
        <w:trPr>
          <w:trHeight w:val="1266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5DDB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fibrillin-1 isoform X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7DE9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4E4D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C725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SFDKSCGHKMRSFLLLPLVVAVVHCDTLYFRPRENPAVPGTPCQDGKSFCPDGSTCCVQESGEYGCCPLLNKVSLKLENVVCPDGQHQCKDGQTCCKLSSGQWGCCPLPKAVCCSDGKHCCPESTTCDTGTGKCKRGNQLTMDWFEKEPALLRSENVVCPDGQHECKTGQTCCKLSSGSYGCCPLPNAVCCSDGKHCCPSGTTCDVSSGKCKRGSSLVMDWFEKEPAKLRSENVVCPDGQHECKTGQTCCKLSSGGYGCCPIPNAVCCSDGKHCCPSGTTCDVSSGKCKRGSSLVSDWFEKEPALLRLENVVCPDGQSQCKTGQTCCKLASGQYGCCPLPKAVCCSDGKHCCPSGTTCEVSSGKCKRGSSLVMDWFEKQPALLRSENVVCPDGQSQCKTGQTCCKLASGQYGCCPLPKAVCCSDGKHCCPEGTTCDTGSGKCKRGNQLTMDWFEKEPAVLRSENVVCPDGQHECKTGQTCCKLASGSYGCCPVPNAVCCSDGKHCCPQNTKCEVSSGKCTRGDSLELQLIEQLLVTKPQGGLLSSVMCPDGASECKDGQTCCLLTSGKYGCCPIQDAVCCSDHIHCCPQGTRCDLQEQKCIGRGESLGIISMDMVQIKEGKSQESHSLIPLTANVECPDGQSECKTGQTCCKLSSGKYGCCPLPKAVCCADMKHCCPEGTTCEVSSGKCKRGDNILMDWFQKLPAVVKAESVMCPDGQHECKDGQTCCKLSSGQWGCCPLPNAVCCSDGKHCCPSGTTCDVSSGKCKRGSSLVMDWFEKEPALLRLENVVCPDGQSQCKTGQTCCKLASGQYGCCPLPNAVCCSDGKHCCPSGTTCEVSSGKCKRGSSLVTDWFEKEPALLRSENVVCPDGQSQCKTGQTCCKLASGQYGCCPLPNAVCCSDGKHCCPSGTTCEVSSGKCKRGSSLVMDWFEKQPAVIRSENVVCPDGQHECKTGQTCCKLSSGGYGCCPLPNAVCCSDGKHCCPSGTTCEVSSGKCKRGSSLVMDWVEKEPAVLRSENVVCPDGQSQCKTGQTCCKLASGQYGCCPLPNAVCCSDGKHCCPSGTTCEVSSGKCKRGSSLVMDWFEKEPAAVCCSDGKHCCPSGTTCEVSSGKCKRGSSLVMDWFEKQPALKILHTEIKPKNNVVCPDQTTSCPDKNTCCKNKEGKFGCCAYNNAVCCKSGTYCCPKGYICDTLPEICRMPEAKEAWKNTANIFIQNILKKRDYRSPHP</w:t>
            </w:r>
          </w:p>
        </w:tc>
      </w:tr>
      <w:tr w:rsidR="001C7D40" w:rsidRPr="00DA7DA3" w14:paraId="7955C90C" w14:textId="77777777" w:rsidTr="00DA3251">
        <w:trPr>
          <w:trHeight w:val="495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A1B9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histone H2AX-lik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20C1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7131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93FEA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SGRGKGGKVKGKAKSRSSRAGLQFPVGRIHRLLRKGNYAERVGAGALVYLAAVLEYLAAEVLELAGNAARDNKKTRIIPRHLQLAIRNGEELNKLLSGVTIAQGGVLPNIQAGGNFAKKVSPAT</w:t>
            </w:r>
          </w:p>
        </w:tc>
      </w:tr>
      <w:tr w:rsidR="001C7D40" w:rsidRPr="00DA7DA3" w14:paraId="12C33330" w14:textId="77777777" w:rsidTr="00DA3251">
        <w:trPr>
          <w:trHeight w:val="64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ED7C7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complement C1q-like protein 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E867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7BAE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87E4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RKSNLILVAKFLSVSFIIQVNSFSLLTGNDSNGIENLGNTSSPREADILRQIVNQESLVRMSMVQSLQALMMDMLTCKTNYETLKKEVEDIRRENQKIIEKNSDLDRKVTNLSKTVFLGGFSFENFENGQQIIIEQLNVVKENHRELAGKINSSLGSVNEDLLSAKNHGVAFSAFMSSAKNYGQDQTWLFDSVLVNEGNHFNRASGTFTSPSAGTYVFSWATLTNPGNAAHPYLRINGVYKGKTAFNQLNSKEQLWSSGSNSIVLSLKEGDRVNIASGYLGAYAREEFSSFSGWKLF</w:t>
            </w:r>
          </w:p>
        </w:tc>
      </w:tr>
      <w:tr w:rsidR="001C7D40" w:rsidRPr="00DA7DA3" w14:paraId="1A04EBF8" w14:textId="77777777" w:rsidTr="00DA3251">
        <w:trPr>
          <w:trHeight w:val="1227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677E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digestive organ expansion factor homolo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294F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A20E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AB36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APRKHGKGHLKRKSKSKHSQLSKRERKEIKEYGEIDPLNNGHGIGSRARFTKMADVEDHKLQELDSSDSSEEEVDAYQQLLASVHGKSQNIVGAESDEDEQEEEEVNGENDVSSGDDEMKEDGGEKEEQSMVENESSEVESESSGAESESEEKADNEGGDEIIEKEEDKEDYVVKESDPFSVHFETDLSEKFAEGLSSKENWESEEIKVKHKLAEGVENANRKLCNVDSLGNGAPLTPFQFSLFRVLNKYQDVYYPERSHKNGEEIRLVYCLHALNHVLKTRSRIITHNTRIKTKQQITGLEEYRDQGLTRPKVLIVLPFRDSALKVVNIMMKLLMSSDQSLVSNKKRFLTEYSEEDISEKKVPKPEDFEATFAGNIDDHFRIGLGVAKKTLKLYTKFYASDIVLASPLGLRTIIGVEGEKERDYDFLNSIELLILDQADIFLMQNWEHITNLMSHLHLQPQEAHGADFSRVRMWTLNGWSKYYRQTLIFSSLATPELNSLFNKHCCSILYHITIATNQRVFHKLPASSYSELADVRFDFFLKKILPTQKDAVMSQTLIFISSYFDYVRIRNHFVREDLEFAQINELKLRGVRHIIFYELPRYPHFYSEMCNMLQDTRRQTDKENMTCTVLYSGFDAHRLADIVGVDRASRMINSAKKTHMFVTGEDS</w:t>
            </w:r>
          </w:p>
        </w:tc>
      </w:tr>
      <w:tr w:rsidR="001C7D40" w:rsidRPr="00DA7DA3" w14:paraId="561ED5E2" w14:textId="77777777" w:rsidTr="00DA3251">
        <w:trPr>
          <w:trHeight w:val="1826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D4928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Galactosylceramide</w:t>
            </w:r>
            <w:proofErr w:type="spellEnd"/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ulfotransfer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68FC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6324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C1C85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LNKVDDGAMNVDEVEDVDLYITQLKDVFDSCDIYHRGYLSRSELLALCHKLQLEEQAEDIIDFEHFKENFVNILCQSTIERVEHENDVALSSSIHEQFMDADQFEDAEDEESDEILEEEGEENEEGVEKHEEEETKEEGDSPPDTPEFLDLQEEVTPKYVQGNKRYGRRSRPFQPEDFEEFLNTNAESEKVIPNQSTQPEKSTPEKDKVHKKPPLPPRKGTQHTESRNKVMVSTRFVVRKVIPVVFFLICVIVLTRRLPLDVRESTPPDSEDVIEDSVPDFETLHRPDERVGYWNKFVADNIKYQGERDNFVFIKCMKCATQTVAGALRRYAFTRRLNVVLPRDNNIYLGWPYLMDEVDYRPSEEKFNCLIEHAIYNRTIMEPLFPRNTPFITIIREPWSHFKSTFHYFKVDKIAGIEAEDPIEEYLNNIQKYEAIYKSHESPQYRYCVPDGFSVTKNLLSHCLGMPLGFPPGRVDYSQNEVLANEYIKKLDREFGLVMIMEYFDESMIFLKRLMSWSFKEIVYKKSNIGNYAKDAYPQYLKNIHTEWSSVDYLLYDHFREKMELKIQNAGFGFQSELKQFRQILSELNRFCASARRSSRINAKISFKHFTFTGYECAFLGEECMKCATETMGTIIRRFGLVRNLNFVVPVKNNIYLGWPFLIEELDYRPSKRPFNILMEHAIYNRTRMAKMMPNNTLYITIIREPWRRLTSSFSYFSLGYVVEPPVNLTTYVQNIHKYDEIYKQPEKKAWRFCFPNGFSPVQNLMAHCLGMPVGFPAGRKDISLNDTAIRQYIQELDTQFSLVMIADYFTESLILLRRLMCWTFKDIFYHSSNIGKHKLHDIVPTEEEFQIYFNFSRIDFLIYEHFNKSFWMKIQKQGPDFFDEVNQFKVVQLLIERFCFIENNSNSKGQFLIIPESKFNEELTISSEDCSFMTRYLLQDIRDQYNQVELGGDKSMFWYAKEPENGELPKRGCSFPLP</w:t>
            </w:r>
          </w:p>
        </w:tc>
      </w:tr>
      <w:tr w:rsidR="001C7D40" w:rsidRPr="00DA7DA3" w14:paraId="1B6631BA" w14:textId="77777777" w:rsidTr="00DA3251">
        <w:trPr>
          <w:trHeight w:val="64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2873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Fascicl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AC74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AE8B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BA26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CSRKFCGQRHVGFLVCVLVCVIGFITSSSDVTRSKTIRQLISEINRLRGADDIILKNDLGSQYEQPDITAFVPSSEIFWRFKNVQSKYGLDLDNRESVTTLMLYHIGRGRVLSNEIIDGQTIISKHPSNYNLRFNIYHSGGQKASLIKVHIFTVNGAELLVRDIVGSNGVLYIIDRILAPVSSAKTLHDYLLYPDLPGYQFQSIARASIIDPDMKAKTNHIEHQFTSFVPPDAVLFPMPSYAQDILFFNTTLLKHTIHAHIVEDEIVFIPARGELKDLQSKRGTIHFTREGEDVYIQNNRIRARIVLPNIPVANGVVHVIDHILYFIYKTVFVRTNTTQALSIFASHLHGIPGDLLSHIQSTSETFTFFAPNNEAFAKIPRTFQQRLGQDDKLRSEVLGSHIVKGLDLSSSALTDGKTLKTINNFTLTIRKFNGDIYVQHDNIMAKIVQADIGCTNGIIHIMSSVLRLNQFTVLDAIKGNNQLLKISEMLKDFTVLEGILSGDTSLGGKVTVFMPSDLTIMSLRNDTRKNIFEKQPEKALKALKGHIIEGEALSSTEIYSTVLKYTFGGQRVEITNVDNEFTVEGSHIMAKVVTQDIWCSNGVLHIIDNILHIPTRNIMDELARHGDVSSI</w:t>
            </w: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lastRenderedPageBreak/>
              <w:t>SNILRLEGMKELSHALTTADSHFTMFVPINTAFSAIPRSRADTLFTNSTLFQNVLKAHVTSTGSKYTSDLYDGISMKAEEEVLHITRVSTDVFITNNNVRTRIIRPDIPAINGIIHVVDTIMYYPFYVAAEVMYNDPKLRIFYDLMKNLSDFSNLLQDEYSRMTVFAPSSKYLSSLSSNDLQRMASNPHVLRKIFKGHVIPNGLLDSKFIREHMQHKFTFRSTYGIPFTFEKQSTVEGTSIDAGFSNLRYDLDINRDGVACSNGVIYIIDGFLDYSFKNIIDEMKAQDKLKASLQNIMGIFPPGVEEDFRDTNNEFTVFMPASEAFLYLSQPEISYLYNLVNTSEKYELLERHTVNGSALSIERIRATCSDDNRTDCVLKVNVIFKEEDTQEIMLEWNGVQSKIIQSNILANNGIIHIIDRILFKVEEESTLPTNTLSTRGVNGATRNFSVLVSYFSLLTTVYLFYFLTR</w:t>
            </w:r>
          </w:p>
        </w:tc>
      </w:tr>
      <w:tr w:rsidR="001C7D40" w:rsidRPr="00DA7DA3" w14:paraId="0EDE9DB0" w14:textId="77777777" w:rsidTr="00DA3251">
        <w:trPr>
          <w:trHeight w:val="1815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E71F4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onocarboxylate transporter 13-lik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7F20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AE2A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5C4D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TFKYEGTIKEHSRRKCDHDPVSEKDDAMALDPEVRQNPTDHGYAWVILAASMVATFIITGTFRAFGVLYVELIIMFHSNATMASLVQGILIFTSSTGFMFDLAAVLVLVFGLRRFTPRFWVVLGGHFYFFGFLTSSYAVSIEYLFFSYSCLVGLGMALSFSSIVVTMGNYFDKKRGFAMGLLMASGSLGSLVFAPFLRMLLDEYSVRGSLLIMAAITTHIIACGALLRPPAFYSKTSEKCRASVTQNAPREEKNSLIFNGNNICQINKPLYSSDPGIFLQNGKFRQFEHGTKSISTEMIHRSKDLDVQLTTPLGEYTIQNFCISVSAIDLNSEIKDKKVKINAINKEQFFNFKILKNPSFMRLLFAYTVGSIGTALPQSYLPALAIEQEAEATNAALLITVSSFFDLLGRLLIGYISDKRFVKRSYLIAVSMALSGVVQCLSPFYKDYWSLVLFSVFYGFFSNFMSALYSATLLDILGLDDFRSALSVMYSGYGIVSGAASPFIGDLRDKTGTYVTCFYLFGATHIISSIVLFTECISCS</w:t>
            </w:r>
          </w:p>
        </w:tc>
      </w:tr>
      <w:tr w:rsidR="001C7D40" w:rsidRPr="00DA7DA3" w14:paraId="1E652008" w14:textId="77777777" w:rsidTr="00DA3251">
        <w:trPr>
          <w:trHeight w:val="4527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426C2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TPR and ankyrin repeat-containing 1-lik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8E54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3304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5D5B9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NPIGGLSSVDQMGQWAFFQLQHCKFIGEQSLRHGNYARAFAMYNTAVEYCNMCGPFLNVQEELSNIFSNRSLVLSKMGDFRLALTDAQECIGLNPHGAKGYLRAAAAYKGLNNYYEALNILIQGHNVTLPQGDQEIAISFLQELIVTITQLQRHQGDCDSLLAEHKELNLESLETDSQEKLLQGLASSHHWEGVSLLITGEHRGPRSSLDFSIPNVSAKYVSIACLFEDLSISDLKRYGMQLAVALLENGSPYQDIEEKFGTPILHVILIKTLETGYDGLIELFFRNYLDTQEKKDAVDRYGHSALHVIVRLKTCSDEERNNLLLLCIQHGCSALIFDKTEKLPIDYCDHTDKCFESLSRIFNDIETVRTHVLELEEKGNSEKDEKQYEQALLYYSRAIKLSTRCDMLHKDSAILYTSRCTVYAESNRLQEAMKDAELAIKIDNTYMKGHWRKSQLLRRNGQNSEAFAAAMEGVNISEIANKDKCELVMESVKSFQCLSDFEKNERYDAFSDVPVELWPNVLQRLSKEAEWLCIKQLVIGIGQDNELKGIARNTDFSTIRYGSLFTFIIQQQARKDVSSWIVPLIVHITTNPEGSNNLTSFKEWEGDTPLHAAARFSLITGNTSMLMCMDKLKVPLEMIDQNGNSPLHSVVKVPKPSQFAAFLEVVEKLLQMGVSPDLRDGMGKMAVDYVHKCEDSKIIQLLSKGNGDEDNSLQPLVQQKEHTVSGNKEKGDSGEDKTKLPNEDNQAAKVDLKLSLLASQDMKNEEHEHSSKILPKSSEKTEFKLHRNEGDRAFKAHKLKLALESYRKAKDHMKAASKNEIVDLFCKISDCFLDLRQHSMVIKEAEHFKTFIENSYQAKLRLGKSFACLQQNKVAFFHLIDAYHLSRSLTDVNMDDLLFEIASVYALCDEDEIDFFNVRDLERFCKCDWVKALYRLIQNDEWCAAENVYMDLSTWTEGYKYSFDLKILCNINKVQKHPWVIQFLMELLDNGSDFHTIIIEKGESFFHACVRLTLATVVRKREQNIQDSHGNTVLHLAVNQRTFHVHRGVQMQVVQRLLIADVNPLIWNKQKKTVSKCAPRSFPDLLDLIKICEVQKKAKIREKEEEDKQKSLMLRKQMEIDKKKHQEQLRIEKELRKEKENEAVSFKQCVLRCKAGLESAKEKLKSNELRLACYDLIYIFNATKHKSDMHKQFEDEGVQLIVNALGDKENPDIPEKLTRINQKIFLRIVHGLADKEHWKQMHIAVTEYRKYHSPSDLKDFAAEMSVEQVLNCKTFQNKEDLLLTVITNMLHSGASLLSDGKHAIETVVQNNHFKILDRLFDFKANPNHLSVEDGDTPIHAALYIALDRDKGNMSLLAKFLEMYQNNPEKYPMLDPKAVNLFGESLFHVVAKAKNNSTTLEVTIMLCEKGVNSNIKDQEGKLPVEYLKSDKDKRLQYFRLASKDTQLERDSNDKDDNDDQTKDQSCTRKKSKSEVQVHDVPLKKEKLMEEIRRMIEGLQDISMYFEEDLKKNRKRHDSISKEQECSSHNQIETKESLDSGIVLDNILNEETKLQIDPHFFESHEWEIECTHEVWSKLLNPAFPQHWKIDIIQKLQNLARGEFSFNCCRKIGITSVNAEIEIHESTPILWEIAVCFSSKLSAIDDNCRSVYTEIIRVWDIVENQEKKEEALRRISESILRGEECVVKKYVNCSKMLHQKFAKGKRIPRKYFECSLDTEGVQKLIFPASHVVTEYHILKFYSFTTDMALSALQNMDCKKDFPFKVTETEHSVININSRRPVLLLGRSGTGKTTCCLYRLWNRFDRHWRKEVEQKIYEGNHNEEIAEENIEYNNFQQMFITKNLVLCNEVQKCFRELRNASEIGSKIGPRDYLPLPAKFQDLQNDQSPVFTTSRRLLLMLDAFLPDPFFKRDSSGNILVDVPGWTNEDDSLSFLQQFAENSESENDDSSDEDGHPNTNNDAVKFLKKPGIRKEVNYSIFSNVVWPRINKCNEHYHPSLIWTEIISFIKGSYEALFTKLGYLSKEEYIEHGRKKAPNFTGERETIYEIFLKYKHYLKQHCLFDETDVVRNIFNRMGHFRKDEWKIQEIYVDETQDFTQAELYLLLNICQNPNDMFLTGDTAQSIMRGISFRFIDLRSLFYHAKKSQEPFTDIQIPEKIHQLTHNYRSHTGILWLASSILDILVEYFPESFDVLQKDQGLFQGPAPILLESCDVSDLAVILKGKKQSTSRIEFGAHQAVLVVNDEARDNLPDELQQGIVLTIYEAKGLEFDDILLYNFFKDSQAEKEWRIVTNFLEKIRIPETNKTTTGKENDSLYEIDYSVFEEEGRPRPLFFDPNRHKVLNSELKHLYTAVTRARVHVWIFDENEKKRAPMFEYFKARKLVQAVKDNESSDLFWNRHSAS</w:t>
            </w:r>
          </w:p>
        </w:tc>
      </w:tr>
      <w:tr w:rsidR="001C7D40" w:rsidRPr="00DA7DA3" w14:paraId="1FEFCCEF" w14:textId="77777777" w:rsidTr="00DA3251">
        <w:trPr>
          <w:trHeight w:val="4785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9645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forkhead</w:t>
            </w:r>
            <w:proofErr w:type="spellEnd"/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-associated domain-containing protein 1-lik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93DB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1AA3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6D680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RAYLRGHDGSDHQVLPKLTTVGCEGCDVLIKTGGVDMQHAVIEYNDQENVYVLKDLNTAQGTYVNDCRIQNAAIRLAPGDQIKFGYMGTLYEFVVDSQQNVSCPPVHTQQTWNQPLTLLQEVTNEQSMLGQTQQMSYTAQQGPIFNTASTLPFLQTGTATFTIPSTVWTPSDRNTLPRPPISMRGRPLSAGSARRVQTVGGTPVPSPAPSMPQSMRNGWVNANSGRQQVNQNVDISKIQEKEQKIMQLNGEVGRLRDVEMESFRKDAYIQTLQQMVHDLKSKFAEQQPLIMGQDVNLTQKICQLENEVTTKEQELNAVREQLNSLQCQQQPSSSTTATILETDNKETNQMKIELERAKKERNITSGLVTQMQKDMANKDTTISKLTREIEMLRKEVRERDIQISSVSNKLSKSKETPLKSTEDRDAREKELISLRQKFKTAENKMQEQQELINTLKQELEKSKVSIFDERSQQKKLETQIDQLKSELSDVQRTERVVRIDLEQATKRLERFRNRVVQAAYSSGSAKAPEGEITDDQLVETLKKLVEERTEFDAKVKEMEKQLKLTDSSSNVFKRNIIKLRTDLEKSIENLKTNGFLVTSLKHEMDLLQSVTGDESILWMRDCLLQLLTHVSAWEKEIETSLQTCGININLSNDGPGKHIVSMHTKLEVVQKEKENLAAKLANTEQQFKSELEMKIQVMKEENENLVKDAIEKTRAEGEEKLNKAIEELKFVEAEKRENAIAGEQKKIEELQATIEQLRESLQEKQREFEERLQEANTTIQQIDEYKAIQLELEAKIQALETEKLELGATLSTEAQDRDKKYEQDIEAFKEQNKQHSVTICAMEERLIKLMKKNKDYQEEITVLKKTIQEMKSEMIQLKDKAATAAQTKPMPPPKPKVIVQKPSEDYVAMEQLVVVLRKENSDLKNTIQSRDDVILGLRRDLAGAHARLSDITGELSNNNNNNNNNNNNNNNNNNNNNNGLRQQMAKLSKIIDKQKDEINTLQKQLSEEKAISIKFQSNMDEKNRRIKELELDVERERLEQKKQLDILDQEGRITSELTALGAQCRGERHEQVISRQREALAELRHRCKNLEQSKPPLPTQDQALQQVIMLKKELAEIKANQALSENNELSSGLEREVSRARGMLGSVNAEADMERSAHRETMDALDASESSYITLLRAMASCLEMESVDGLRPIGHIPKDERDRLLVERENTCQILANRIKVLQERIARKEELLQGYERDLAKLRQAQELANRNSKQVDNLANDVKSRTEETQYLRESLSRTRDRLDQEKRLNKAIKQRKTFHLENERSHQQQVPASHHCKEEDIFGKNSARRKASKEALKRRNYEINTLKKELCSKEQALYDTENRMYTLEHSIGLEDKREQEIIES</w:t>
            </w:r>
          </w:p>
        </w:tc>
      </w:tr>
      <w:tr w:rsidR="001C7D40" w:rsidRPr="00DA7DA3" w14:paraId="53E84EAF" w14:textId="77777777" w:rsidTr="00DA3251">
        <w:trPr>
          <w:trHeight w:val="4785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5BDF9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5C86F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70F08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89567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</w:p>
        </w:tc>
      </w:tr>
      <w:tr w:rsidR="001C7D40" w:rsidRPr="00DA7DA3" w14:paraId="216A9E9D" w14:textId="77777777" w:rsidTr="00DA3251">
        <w:trPr>
          <w:trHeight w:val="819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F673E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cytoplasmic dynein 1 heavy chain 1-lik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7CEE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9445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E04CB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RHESEEVGEGDGEAPAVYTFSVDVHYSSSKVSSLVLIKRAQVVEAEKSFPSQIRVMNFSEGSPYETLHAYVSNAVSPFFKSYIKETGKAERDGDKMAPTVEKKISELEMGLLHLQQNIDIPEINLPIHPVVSAVIKKCAEEGRKPKVEDFGDKVEDAQFLNALQSGVNRWIREIQKVTKLDRDPASGTALQEISFWLNLERALLRIQEKRESPEIVLTLDILKHGKRFHATVSFDTDTGLKQAMATVNDYNQLMKDFPLNDLLSATELDRIRVALSAIFIHLRKIRPTKYPIQRCLRLVEAISRDLSSQLLKVLGTRRLMHIPYDEFEKVMTACFEVFGTWDDEYEKLQGLLRDLVKKKREEHLRMVWRVNPAHKRLQARLDQMKKFRRQHEQLRQVIVRVLRPTTTTKPAQAGTPGQEEADAKVVKPLVDEVADANAIEEVNLAYENVKEVDGLDVSKEGSDAWEAAIKRYDERIDRVETRITAKLRDQLGTAKNANEMFRIFSRFNALFVRPHIRGAIREYQTQLIQRVKDDIEALHEKFKVQYIHSTACKMSKVRDLPHVSGRIVWSRQIEHQLNALLSHVEVVLGKGWENHVEGQQLKNDGESFRLKLNTQELFEEWQRRVQGRQLVVTGRIFSVQSFKSKVMGKGNVLKLCVNFQPEVIALSKEVRNLRWLGFRVPLAIVNKAHQANQLYPFAISLIESVKTYQRTLEKIEARITIVLLVAGLRKEVQNLIAEGVGLVWESYKLEPYVLRLADTENGFQEKVDDLVAIEEEIELEVKALETCAYSNAVFTEILGKIQKAVDNLSLHSYSNLPQWVAKLDQRVEAALAGRLEAGLKAWTQVLLGQDQSSSDNTMDTDEPQKQANKPGGDPHIKPMVHELRITNQLIYVNPPVEESRVNIMQELFGWEAVITSLPRIRHSRYQVGLDVESESESTYRNVLTKLPGGQIVLEDAYSAIQAVMKEFDKYVKVWLRYQSLWDLNPDVLYSRLGLKIKLWMNTLEEIKSSRKTFDTSETQKEIGPIIVQFGKVQSKVSLKYDSWHKEVLSKFGSLLGNEMTEFHSAISKSRSELEQQSIDTANTSEAVGLITQVQALKRRMKNWEKQVNMYKEGQRILERQRFQFPTNWLYSDNIEGEWGAFNDIMKRKDSSIQTQVASLQMKIVSEDKVVESKTVELLSDWDKDKPVTGELKPDEAVKALTIFEGKFNRLKEERENVAKAKEALELSEPGQLSASEERMQVAHEELQDLKGVWAELSKIWEQIDELKEKPWLSVQPRKIRQSLDGLLNQLKELPSRLRTYASYDFVKRTLQGYAKVNVLIVELKSEALKERHWKQLTKKLNVRWVLSDLTLGHVWDIDLIRHEHIVRDIILIAQGEMALEEFLKQVSEVWRSYELELINYQNKCRLIRGWDDLFTKVKEHINSVTAMKLSPYYKQFEEDALAWEDKLNRINALFDVWIDVQRRWVYLEGIFTGSADIKALLPVETSRFQGVSTEFLALMKKVTRSPLVMDVVNIPNVQKQLERLSDLLGKIQKALGEYLERERASFPRFYFVGDEDLLEIIGNSKNVARLQKHFKKMFAGVATITLNEDNSQVTGLLSKEGEEVVFATPVSIAANPKINEWLTLTEKEMRVTLAKLLQAAVKDVAKFKSGQIDANQYLEWIDKYQAQLVVLASQVSWSESVQSALSGIAASKNPADLTPLTDVLQVVDNTLNVLADSVLLDQPPVRRKKMEHLITELVHQRDVTRTLVKNKVNSPKCFDWLCQMRFYFDPKNPDVLQQLSIQMANAKFNYGFEYLGVQDKLVQTPLTDRCYLTMTQALEARLGGSPFGPAGTGKTESVKALGNQLGRFVLVFNCDENFDFQAMGRIFVGLCQVGAWGCFDEFNRLEERMLSAVSQQIQTIQEALKDMVGKKEKTSTAVELIGKQVRVNPDMAVFITMNPGYAGRSNLPDNLKKLFRSLAMTKPDRQLIAQVMLYSQGFRMAEKLAKKIVPFFKLCDEQLSPQSHYDFGLRALKSVLVSAGNLKRDKIQKVREGMLERGENVDERSIAENLPEQKILIQSVMETVVPKLVAEDIPLLYSLLSDVFPGVQYDPAEMTALRQEIKKVCQERYLTYGEQDEQGSQWVSKVLQLYQITNLHHGLMMVGPSGSGKSKAWQVLLKALERLEGTEGVAHVIDPKSISKEALYGTLDPNTREWSDGLFTHVLRKIIDNVRGELQKRQWIIFDGDVDPEWVENLNSVLDENKLLTLPNGERLAIPPNVRIMFEVQDLKFATLATVSRCGMVWFSEDVLSPEMIYENYLRTLKNVSLDEGEEESPKVLTGEAEETLSATMQVQTDCANILGPYFNSDGVVNRALEYAISLDHIMDFTRLRALSSLFSMINQGVRNILAYNNTHVDFPMQQDQVEKYITKYLIYSILWSMSGDGRLKSRQELGDFVRGITDIPLPPTTNQLIIDFEVSISGEWIPWQSKVPVVEVETHKVAAPDVVIPTIDTVRHEALLYTWLAEHKPLVLCGPPGSGKTMTLFSALRSLPDMEVVGLNFSSATTPELLLKTFDQYCEYRRTPNGVVMSPIQMNKWLVLFCDEINLPNMDRYNTQRVISFLRQMLEHGGFYRTSDHTWVKFERMQFVGACNPPTDPGRKPLSHRFLRHVPVVYVDYPGRISLTQIYGTFNRAMLRLVPSLKPYAEPLTNAMVEFYLMSQEKFTQDMQPHYVYSPREMTRWVRGICEALRPLDNLDVDGLVRIWAHEALRLFQDRLNNNNNNNNNNNNNNNVAFKNFPNINREAALVRPILFSNWLSKDYVPVDRERLREYVKARLKVFYEEELDVPLVLFDEVLDHVLRIDRIFRQPQGHVLLIGVSGSGKTTLSRFVAWMNGLSTYQIKVHNKYSAADFDEDLRNVLRRSGCKDEKIAFIMDESNVLDSGFLERMNTLLANAEVPGLFEGDEYTTLMTQCKEGAQREGLMLDSGEELYKWFTGQVMKNLHVVFTMNPSTEGLKDRASTSPALFNRCVLNWFGDWSNGALYQVGREFTNKIDLEKGNYMAPENIPAMHELPVSPSHREVVINAFVFVHLSLHQANARVLKRGGRITAVTPRHYLDFINHFAKLYNEKRSDLEEQQLHLNIGLQKIKETVEQVEELQKSLSVKRLELEEKNAAANAKLKQMVKDQQEAEAKKLMSQEIQTALMAQTKVIDEKKLDVKADLAQVEPAVIEAQQAVKSIKKQHLVEVKSLPNPPPVVKIAIESICTLLGETDLDWKSLRGIIMRENFISTIVHFTTDNISDDIRSKMKNKYLSNPDYNYEKVNRASLACGPMVKWAIAQISYADMLKKIDPLRNELKDLETQAKENLQKAEEVNKTIAGLEKSIAKYKEEYAMLISQAQAIKQDLSNVEAKVERSIALLKSLDDEKLRWESSSETFKSQMSTIVGDVLLSCAFMAYAGYFDQQMRRNLFTSWTTHLQTANVQFRSDLARVEYLSNADERVRWQANTLPADDLCTENAIMLKRFNRYPLIIDPSGQATEFLMNEYKEKGIKKTSFLDDAFRKNLESAVRFGNPLLVQDVESYDPILNPVLNRELRKTGGRILITLGDQEIDFFPKFTIFLSTRNPNADFPPDLCSRVTFVNFTVTRGSLQDQCLNQVLKSERPDVDAKRSDLLKLQGEFQLKLRHLEKSLLQALNASKGKILDDDSIISHLETLKKEASEVARKVEETDAIMAEVETTSQQYVPLATSCSSIYFSMEALQQVHFLYQYSLQLFLEIFHSVLQSNKLNGVKDYTARLNIITNELFQETYCRVGRGMLYEDRVTFAIQLSRICLKGMPSESTYEDEFIMFMRSQEALLGIGEKSAPEIPGLTSQQKSAMMRLTKHRAFKDLVQEIKGNEEFKAWIDSGTPEMDVVKVWNEDKPASPICKAVYGLLTIQAFRPDRTTSMARVFVEKVLGSSFLHNAEKELQLSGIVENEIKANTPVLMCSVPGYDASGWVDDLAAELGKQLTSIAIGSAEGFTQADKAINASSKSGRWVMLKNVHLAPNWLVSLEKKLHSLTPHPNFRLFLTMEINPKLPSNLLRAGRIFVFEPPPGVSANLSRTFTTVPASRMCKAPNERSRLYFLLAWLHAIVQERMRYTPLGWAKKYEFTESDLKVACDMLDTWIDSVAMGRTNLPPEKVPWDAIKTLLSQCIYGGKIDNDFDQRLLTTFIEKLFSPKSFEGDFTLVSNVDGHGKKILMPDGVQREQFVQFADMLENDSQTPSWLGLPNNAEKVLRSNLGSKLIAKLMKMQLIEEDDDLAYGATPEDEEKRLADGRPAWMRTLHTSVSTWMSLIPKAVGALKRTADNIKDPLFRFFEREVNLGAKLLHDIRQDLQDVMLICQGDKKPTNHHRSMMADLSRGIIPLSWRRYTVPQGITVIQWITDFSLRVKQLQAIVQTTQQGGTKELKNFSVWLGGLFIPEAYITATRQYVAQANSWSLEELYLDVKVLDNAGESMDACSFSVKGLKLQGAICKKNKLQLSTTISTELPVTLLRWIRTDDNAITAGKVTLPVYLNATRSHLLFTLDFDTEGEGSGKDHSFYERGVAIISSDLG</w:t>
            </w:r>
          </w:p>
        </w:tc>
      </w:tr>
      <w:tr w:rsidR="001C7D40" w:rsidRPr="00DA7DA3" w14:paraId="1799D68E" w14:textId="77777777" w:rsidTr="00DA3251">
        <w:trPr>
          <w:trHeight w:val="462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3AFB9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putative ATP-dependent RNA helicase TDRD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1903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4289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24F53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TGLEQRNMTDLTPELGLDAIDDWFKIGKKSVQSLKTVPRSVTGGRYFDTITQRPRVAETENTFHLQRRTPAFSQTAYAEAYRQQEEEELMGYTHPHQQNRTSGINNDLEHLDLDSIATSTVAIPHDLVPSNAMDVYRNYDFEHKYESNLPISKHKDERIAGQQIILHRHLMFICFAKVIGTIESNQVTIVQGATGSGKTTQVPQYILDHYAKSGRYCNIIVTQPRRIAAISIARRVCSERKWQLGTVCGYQVGMDKQASEDTRILYVTTGVLLRKLVSKKNMLEYTHVVLDEVHERDQDTDFSLLIVRKLLRTNSRHVKVVLMSATFDCDLFAQYFALPVRDQLEPAPVVTVDETPHTVSEYYVEDFQGLGQIPPLDPYDATISKEAFALAARLIEEFDKMEVKSQGYVSRAGRVTKGRVYRMITRLFYEKFIPNYGIPEMQRCPLEKLVLQTKVFNMGEPKALLALALEPPNLDDIEKTILLLKELTFIGHVLADLPVDIKIGKLLIYGHVFGVLEECLIIGAAMSLKSLFSKPYKAHLDSYRHKLDWARGSQSDSLAILNAFKEYEARKNMGEFRRGVSEREWCKRHFLQQRRIREIAELVKELEQRLQQFNISKPGHRPNYKNHFSDDQERLLLKLVMCGAFYPNYFLKDPVDEESALREMSGHDPLNTVMVKGLPANQGLLYKEAVEDQFRNVGFNPEAFFEETKAYISFQWKPEYRGRVHPGVHMAVKLRQLRQSIAIDQLSSDEAHRLLQEIQRQQGETRGKLRSNRGDGSGDQRTHVSLPDTSVQYVSLLITNVVECGHFWAQYNENQNFEELNQVQGTLNSRNLSNVNAFSVGQLVAAPYTEQGDTQYYRARINSFDRQKRQERWIDVVMVFFVDYGNTETVDKAALRVCPQSITHIPYQAVECFLCELRPSVRKCPDGCWTREATDHFRTWVDQQSLYGQVYSTVRDTLRVDLIQSCGNGRQVSFRQELINLGFGERGEENYLSKKDHEQRQAPQTVRTQEQRTQPTEDWLGTAIRTSAPLSAAPLTRTRGQRIHLKGPHNPYEMQFYSLTNVGRLRAAKVDPDSVNSVAIDDEPESPHARMMIAGYVGLNAVGSTMIARDTTIMPLIPGLPALVSLLFAPIAEFRVDQRKENYIGTICGLGLDRFTGQPAMPDHDMEVAFDIPITLEDIFKINGVRMAINIVLGSEQAVSNWGEDAIYKLQDSARKKLMSVIQGTAREHYDAPATETPYRWDQIDPADILEHDLHNTPADSVVLLHLHKEKRRHAEWLRQAAESATSREPILCRLCNMTWQTPQLLQLHLETRRHKEKEDELEYCKSKKNV</w:t>
            </w:r>
          </w:p>
        </w:tc>
      </w:tr>
      <w:tr w:rsidR="001C7D40" w:rsidRPr="00DA7DA3" w14:paraId="2A6DA14D" w14:textId="77777777" w:rsidTr="00DA3251">
        <w:trPr>
          <w:trHeight w:val="165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D04B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Extracellular superoxide dismuta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8465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E48A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677C6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EKEEGLAESKIAHLEDEVKFLKSNLSALWEIVHEHDTLHGIVRPPKPYKRVVRETKKHKVHFHIHLDIPGSHPAHEEDCHNELEPVASVTKETKEHRVNMDFFMNIPDHPASDPVKSVERETEEHHVNMDFFLDIPYHPPPHHYSATSSDSDHEDCPVRRVVKETKHHVVHVDFFMDVPDHPAEHKVATTQTQEMHYAQCQMRPNPYQLASLHHHVHGSIEIAQRGEGDVTMSFHLTGFNVSDDFKDHNHGLQIHEYGDMEHGCDTIGELYHGEHVQGHANPGDLGDLHDDDQGTVTAKRSFDWLNIDEADGILGRSLACEMAPNPNQPASLHHHVHGSIEMSQMGDGDITMKFHLKGFNVSDDFKDHNHGLQIHEYGDMEHGCDTIGELYHGEHVQGHANPGDLGDLHDDDHGNVEDSRTFDWLTIGHEDGILGRSLAILQGDHTSHTSIIACCVIGHSHAH</w:t>
            </w:r>
          </w:p>
        </w:tc>
      </w:tr>
      <w:tr w:rsidR="001C7D40" w:rsidRPr="00DA7DA3" w14:paraId="7AE4799B" w14:textId="77777777" w:rsidTr="00DA3251">
        <w:trPr>
          <w:trHeight w:val="132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1CD8E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cathepsin 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ACDB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3975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C068F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KVLVLSLLVAGAMSALVEFRDRDIFEPLSDEMIWFVNKLNTSWKAGQNFDHIAKEDRLAHVKMMCGTYLNTPPELRLPEKKMEARKDLPDTFDARTQWTNCPTLKEVRDQGACGSCWAFGAVEAMSDRICIKSQGKSNAHISAEDLTACCRTCGNGCEGGFPSAAWSYYERDGLVTGGQYNTHQGCLPYTIKACDHHVKGKLQPCSKKIGPTPRCEKKCEAGYNVTYAKDKHYGMSAYSVHGVEKIQTEIMTNGPVEGAFTVYADFPQYKSGVYKHTTGQPLGGHAIKILGWGTENGDDYWLVANSWNPDWGDQGFFKILRGQDECGIESQISAGEPKLQ</w:t>
            </w:r>
          </w:p>
        </w:tc>
      </w:tr>
      <w:tr w:rsidR="001C7D40" w:rsidRPr="00DA7DA3" w14:paraId="3254FD85" w14:textId="77777777" w:rsidTr="00DA3251">
        <w:trPr>
          <w:trHeight w:val="1155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3176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carbonic anhydrase 2-lik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42F9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32C1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E1053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APIQWILVFFSVFALSLDAAEWHYSGEHGIYEWPHEFEQCGEVRQSPIDFPKVEDMTYSKMTPIEFHGFDDPTKYRLKLENNGHTVKVSIESGDVYIEGGGLPGRFKTAQFHFHWGHSGDEGSEHTFDGHNFPMELHVVNYNEKYGNISNAATKDGDGLAVLGFWYQVSDHDNYALAPLINELSHVPVKGSKMNLTNVNLGLLLPIHMDEYNPHFYRYSGSLTTPPCFQSVVWTVFDNKMPISRAQLHMFQNLHEDKEVEGDHYLIDNYRPTQPLNGRTIYRNFEVTSTGHVEQQHQQAQQEVAKPKRKAKLNVRLHLAD</w:t>
            </w:r>
          </w:p>
        </w:tc>
      </w:tr>
      <w:tr w:rsidR="001C7D40" w:rsidRPr="00DA7DA3" w14:paraId="27CC08EC" w14:textId="77777777" w:rsidTr="00DA3251">
        <w:trPr>
          <w:trHeight w:val="1485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EA818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perlucin-like prote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4CDA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2083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41450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VMKAWLIFVCWLCVSAVFGCSEKQAFICSPPFEIYEGNCYKISTDRVSGDEAFARCSRAGAYLANFEILEEAMLMKQKLKKMNTGLHFYVGGRNINRRKPGGDWRWIRNGEMKEMTYFAFGISQPGGSDSDPQDCMFFYAGERYTFHDVGCDNGLHFYVGGRNINRRKPEGDWRWIRNGEMEEMTYYAFGAGEPNGNDGAPQDCMFFYAGERYAFHNVFCDNDSYLRGDVCEKMRTGLFVVFLLCVTVGLGCPDKQSYICTPPFQVYEGNCYHISRDKVSGDEAFARCSRMGAYLANFETLEEAMLMKQKLTEMKSGLHFYVGGRNINRRKPGGDWRWIRNGEMKEMTYFAFGSSQPDGSDSAPQDCLFFYAAERYTFHDVFCDHDSYLGGVRNTVVHYSGFGIRYIVQIYT</w:t>
            </w:r>
          </w:p>
        </w:tc>
      </w:tr>
      <w:tr w:rsidR="001C7D40" w:rsidRPr="00DA7DA3" w14:paraId="2935C764" w14:textId="77777777" w:rsidTr="00DA3251">
        <w:trPr>
          <w:trHeight w:val="165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F00A0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elongation factor 1 alph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F17C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0972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F4DBA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GKEKVHINIVVIGHVDSGKSTSTGHLIYKCGGIDQRTIAKFEKEASEMGKGSFKYAWVLDKLKAERERGITIDIALWKFETNKYYITIIDAPGHRDFIKNMITGTSQADCAVLIIAAGTGEFEAGISPNGQTREHALLAFTLGVKQLIVGVNKMDSTEPPYSESRFKEIKGEVEKYIKKIGYNPKAVPFVPISGWHGDNMIEASEKMSWYSGWEIERKEGNAKGKTLMEALDAILPPKRPTDLALRLPLQDVYKIGGIGTVPVGRVETGILKPGMVVTFAPPNITTEVKSVEMHHESLPEALPGDNVGFNIKNVSVKEIRRGNVCGDSKNDPPKGAKNFLAQVIILNHPGEIKNGYAPVLDCHTAHIACKFVEIREKCDRRSGKVLEEAPKMIKSGDAAMVLMVPSKPMCVEPFSKYAPLGRFAVRDMRQTVAVGVIKEVEKQEAAAGKVTKAAQKAGGKK</w:t>
            </w:r>
          </w:p>
        </w:tc>
      </w:tr>
      <w:tr w:rsidR="001C7D40" w:rsidRPr="00DA7DA3" w14:paraId="15EF4163" w14:textId="77777777" w:rsidTr="00DA3251">
        <w:trPr>
          <w:trHeight w:val="132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13AF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X-box binding prote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D793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E252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B14F0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TILTWALLLVLVGTVQGCCPPPQLEGITVGGGVTVTKSIFNPYSGYSKIYHDEVKRKFASDVYITSKKGGSMTLFVLEDYAGGKRYMVLNGTCRVAPLKGDFNRELCVSPSNYKDKMVLGLGNETILMDLYSVNYSKSKPDFDITGDAMVFPLTEQRCVLQSEMIVAKKGSKFVARESKILYNTTARISDSSIFDIPKECQNNTQLKFEPHFHCYSSLHVKTMIKGKQISRAHCPSSAVSMHSACVLLLCLISACSAFNIRDTASCCSPSELQGIAYSTGIVFASGQEVSFVGNSWYYYSESEQKIATLSFILIPSLGNITVMVKTLQDYTTSRKYTVTNGRCNITSLSDPFARSCLPSSAVNI</w:t>
            </w:r>
          </w:p>
        </w:tc>
      </w:tr>
      <w:tr w:rsidR="001C7D40" w:rsidRPr="00DA7DA3" w14:paraId="44012078" w14:textId="77777777" w:rsidTr="00DA3251">
        <w:trPr>
          <w:trHeight w:val="363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C32BB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Transforming growth factor-beta-induced protein ig-h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F983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FEAA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8A50F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CSRKFCGQRHVGFLVCVLVCVIGFITSSSDVTRSKTIRQLISEINRLRGADDIILKNDLGSQYEQPDITAFVPSSEIFWRFKNVQSKYGLDLDNRESVTTLMLYHIGRGRVLSNEIIDGQTIISKHPSNYNLRFNIYHSGGQKASLIKVHIFTVNGAELLVRDIVGSNGVLYIIDRILAPVSSAKTLHDYLLYPDLPGYQFQSIARASIIDPDMKAKTNHIEHQFTSFVPPDAVLFPMPSYAQDILFFNTTLLKHTIHAHIVEDEIVFIPARGELKDLQSKRGTIHFTREGEDVYIQNNRIRARIVLPNIPVANGVVHVIDHILYFIYKTVFVRTNTTQALSIFASHLHGIPGDLLSHIQSTSETFTFFAPNNEAFAKIPRTFQQRLGQDDKLRSEVLGSHIVKGLDLSSSALTDGKTLKTINNFTLTIRKFNGDIYVQHDNIMAKIVQADIGCTNGIIHIMSSVLRLNQFTVLDAIKGNNQLLKISEMLKDFTVLEGILSGDTSLGGKVTVFMPSDLTIMSLRNDTRKNIFEKQPEKALKALKGHIIEGEALSSTEIYSTVLKYTFGGQRVEITNVDNEFTVEGSHIMAKVVTQDIWCSNGVLHIIDNILHIPTRNIMDELARHGDVSSISNILRLEGMKELSHALTTADSHFTMFVPINTAFSAIPRSRADTLFTNSTLFQNVLKAHVTSTGSKYTSDLYDGISMKAEEEVLHITRVSTDVFITNNNVRTRIIRPDIPAINGIIHVVDTIMYYPFYVAAEVMYNDPKLRIFYDLMKNLSDFSNLLQDEYSRMTVFAPSSKYLSSLSSNDLQRMASNPHVLRKIFKGHVIPNGLLDSKFIREHMQHKFTFRSTYGIPFTFEKQSTVEGTSIDAGFSNLRYDLDINRDGVACSNGVIYIIDGFLDYSFKNIIDEMKAQDKLKASLQNIMGIFPPGVEEDFRDTNNEFTVFMPASEAFLYLSQPEISYLYNLVNTSEKYELLERHTVNGSALSIERIRATCSDDNRTDCVLKVNVIFKEEDTQEIMLEWNGVQSKIIQSNILANNGIIHIIDRILFKVEEESTLPTNTLSTRGVNGATRNFSVLVSYFSLLTTVYLFYFLTR</w:t>
            </w:r>
          </w:p>
        </w:tc>
      </w:tr>
      <w:tr w:rsidR="001C7D40" w:rsidRPr="00DA7DA3" w14:paraId="02B099B7" w14:textId="77777777" w:rsidTr="00DA3251">
        <w:trPr>
          <w:trHeight w:val="759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76445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eleted in malignant brain </w:t>
            </w:r>
            <w:proofErr w:type="spellStart"/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tumors</w:t>
            </w:r>
            <w:proofErr w:type="spellEnd"/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 protein-lik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B29D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FB24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6035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AQEEWTPLAKKYCPLMAGSIDKTDTEPHDHGIIRALSSSYKPNKDVAGDPHCTVFVSRLNPKTDEETLESELSYFGGINKIRLVRDIVTGHSRCYAFVEFKEERSAVRAERDGHMMEIDGHEILVDFELERTLPGWFPRRMGGGFGGKKESVDRDLMTEKEKNTENAREREVGPGTEENPGTGTGKEVVLQTEGGEKGVDPNTEDIDYKISIEALNKFERLPAYLNYVQMHLVTFRRVQLSQRRSARMIIVEDATLSGALTILMLQATAKTSAEVRLTHGNNISHGIVEVWQENQWKILCAWPQFFARDALVICKQLGFSQGTVLPMAAYGRQMGNYSHPFKGCSDGEDRIQECQFDKNYTPNVCATQDVHYGSVSCYDKLEEGGIQLSPVHKDTKDSQPNSGKVEIFQQQVFGQVCSTYFDEEEANVTCRQLGFLGGVPMTHEVEDTLPFLLTGLHCHGNESKLSDCYQELQICYTDQRAGVLCYNSSGVGFSLAESKTSSGGIAVISVDGVEGTICGQGWSNLDAQVFCRQLGYVTGISYSGKSSELARDVYMSSVSCLGVENSVIACKGSGWRNVNRTHCNHENDAGVYCYKSVRLSYGYQRENATLGIVEVFQKYYWTTLCADRFDQTDADVVCRQLGYSSARILLPGLFGRSGRYVYTISINCTGNETDILQCEHETGYCSSDNYASLLCTHEDTNPQLIVNIEHSDNGRVMVSQFDVKGTVCRNGWDNMAAMVLCREHGFKGGVVYSSSDELTRYQPIWVGSVKCSGQEKRIVDCVFNYSISPECGYDRSSAGVLCYNATGMKIRLAGGFNANQGRVEISRDSVWGTICHNRWSTSDADVVCRQLHYASGTSYRDSYHGAGTGPILMDRVSCFGSEKSIFECANLGWNQSADACKDHSQDAGVYCMPWVKLSQHNYGTVLAWKKNNYGPVCADGFDENAARVVCNELQYSYSIKFCCSGLGPEPKDLDLAMSDVHCDGTESGLRQCKNEYINPSCSDKNYAEVYCTNTNPAQISVQVGQSNIVEVTYVYRTGLLSAADFTDKDASVICRENGFLAGKALRHLRPKHKDLFWLRNVSCLGNENKFDECPNAGRVGNLGRFDNGIAAAVACSNANEPPKTQLRLSYGSKLSEGHVQLNLNGVWGSLCAGNLTDAEAKVICNLSGYRDGVALPGGSFGQNNPRGTPLMDYLNCTRDEKRLIDCVVSLSSSQSPCPLYTMSAVKCYETVRLTGSSRVDYGRLELWNDDGWYSVCDENFDDKDATVVCKSLGFTLGKAQCCSALGSNGTVNPILFTNFSCTGNEVNPLSCTYGKTGRCRSGKYASVLCLQTSTEEDLTIYVESFYGPVIISRYGLPGYVCSKHFDNFDATMICKTGGYQTGYAVNVYKDFTFPVVLGNLTCNGANEIDRCTFSKFSDDHGCSDSDTVAGVICSNTDKLLFKLDSQIKTKGIPMLEVGSNTLYLDDTYFDEAAVNLFCLNAGFAGGSKLSQSISLPSVHNIVTDIRCSPNAPTITHCKGNWDPRKSKSVPLYEISCFHQARLKNGGTFYGAVELYSSDSWGTVCPESFGQTEADVVCTTLGYKRSLPICCSPFGPIPSRHLFTEFQCSGSEKNILECSHTFRLSGVQCRQNDLHLKINGGKYFGDVKVSYMGVDGRICRDGWDDNDARVVCRQNNYIRGLAYSHYVEEGKQGSGPYWISNVQCQGNEGSLHECPHSPVGSVTECKSLHYAGVFCFNDQGIYYRISGGDPSGRSGRAEIFFDDNWGTMCNTNWGEEEATALCRQMGFHGGDPIEGPYKVPGKGVVYKSSYQCTGESTSLTDCPHSGWEEVVEGECTDHRNDAGVFCYQNVRIYNSIGRSKSSGPVLLFRQNQWYLLCDDGFTDHAATLVCQELGFSYGYASCCSTDGPLSYPIWMNHTLDCSLGTHVEECLQTKTCARRSYASVTCTHLPRPNPNTSPKPDAPLPSKAEDNKTAVAAISAIAGFLLFVVIVIIVIKCRQSKKKETGSDAHGSFREGVLNKSRDGSIHAQNPLHDLYDSTDVRIQNDSVQFHNHGEDRSPALAFSNINYDTIHFSPEQADSDNDTSDDHIVEHKDTKPLGIKSKMEDSSYAAMRPNFSASDLHVYDNQQNKTYRNCVTIENAPEDRPMPHFTRSLSEFVKK</w:t>
            </w:r>
          </w:p>
        </w:tc>
      </w:tr>
      <w:tr w:rsidR="001C7D40" w:rsidRPr="00DA7DA3" w14:paraId="1CA4545D" w14:textId="77777777" w:rsidTr="00DA3251">
        <w:trPr>
          <w:trHeight w:val="66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5A765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fucolectin-1-lik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A417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BB09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5EFFC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MKRQLKSQHSSLSGKKYFNAAYGKGVSQSSTLGKTYPALKAVNGELLDFTHSKYEKQPWILIDLGQEFYVFEVEIYNVDKKVQCCANRFHDADIKVGRSLNSMLTCGHFKGPGKDKERIIIRCKNIIVARYVKIQITSETNEYLQLAEVLVWATEM</w:t>
            </w:r>
          </w:p>
        </w:tc>
      </w:tr>
      <w:tr w:rsidR="001C7D40" w:rsidRPr="00DA7DA3" w14:paraId="6504F5A5" w14:textId="77777777" w:rsidTr="00DA3251">
        <w:trPr>
          <w:trHeight w:val="900"/>
        </w:trPr>
        <w:tc>
          <w:tcPr>
            <w:tcW w:w="1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54801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DBF4-type zinc finger-containing protein 2 homolo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2E7F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99B3" w14:textId="77777777" w:rsidR="001C7D40" w:rsidRPr="00DA7DA3" w:rsidRDefault="001C7D40" w:rsidP="00DA32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14086" w14:textId="77777777" w:rsidR="001C7D40" w:rsidRPr="00DA7DA3" w:rsidRDefault="001C7D40" w:rsidP="00DA32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</w:pPr>
            <w:r w:rsidRPr="00DA7DA3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AU"/>
              </w:rPr>
              <w:t>NFEIFNSETYLFTEGCPPKPPCKGSTNCRATLVYETIGSSVCAVRCDTKCDSRCPPLPKCPAIKEGCTTIYKYSHISADKVCPTRCELQCECPPQPTCPPPPSQDCVTINRNKIINNRECPWECLHQCCKTDVKCPKPDPTNVYCVSTYKQYKTINGKRCVTGCFCVPDPDYATFKRR</w:t>
            </w:r>
          </w:p>
        </w:tc>
      </w:tr>
    </w:tbl>
    <w:p w14:paraId="0A50B827" w14:textId="77777777" w:rsidR="001C7D40" w:rsidRPr="006E1430" w:rsidRDefault="001C7D40" w:rsidP="001C7D40"/>
    <w:p w14:paraId="55B5684A" w14:textId="77777777" w:rsidR="001C7D40" w:rsidRDefault="001C7D40"/>
    <w:p w14:paraId="2B6EBA99" w14:textId="77777777" w:rsidR="001C7D40" w:rsidRDefault="001C7D40"/>
    <w:p w14:paraId="51F93FA5" w14:textId="77777777" w:rsidR="001C7D40" w:rsidRDefault="001C7D40"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231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231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23191">
        <w:rPr>
          <w:rFonts w:ascii="Times New Roman" w:hAnsi="Times New Roman" w:cs="Times New Roman"/>
          <w:sz w:val="24"/>
          <w:szCs w:val="24"/>
        </w:rPr>
        <w:t>Putative protease cleavage sites within SRO teneurin and enzymes leading to the detected ~2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3191">
        <w:rPr>
          <w:rFonts w:ascii="Times New Roman" w:hAnsi="Times New Roman" w:cs="Times New Roman"/>
          <w:sz w:val="24"/>
          <w:szCs w:val="24"/>
        </w:rPr>
        <w:t>kDa TCAP. The score represents the predicted cleavage probability (cut off value &gt;0.8).</w:t>
      </w:r>
    </w:p>
    <w:p w14:paraId="620B8264" w14:textId="77777777" w:rsidR="001C7D40" w:rsidRDefault="001C7D40">
      <w:r w:rsidRPr="001C7D40">
        <w:rPr>
          <w:noProof/>
          <w:lang w:eastAsia="en-AU"/>
        </w:rPr>
        <w:drawing>
          <wp:inline distT="0" distB="0" distL="0" distR="0" wp14:anchorId="19EE27F8" wp14:editId="60800E1D">
            <wp:extent cx="5731510" cy="1866695"/>
            <wp:effectExtent l="0" t="0" r="2540" b="635"/>
            <wp:docPr id="1" name="Picture 1" descr="R:\Genecology\Biotechnology\Microalgae\Oyster work\Manuscript\TCAP paper\PROSPER protease table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Genecology\Biotechnology\Microalgae\Oyster work\Manuscript\TCAP paper\PROSPER protease table-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6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63448" w14:textId="77777777" w:rsidR="00F97B87" w:rsidRDefault="00F97B87"/>
    <w:p w14:paraId="136094F6" w14:textId="77777777" w:rsidR="00F97B87" w:rsidRDefault="005D61F3">
      <w:r>
        <w:rPr>
          <w:noProof/>
          <w:lang w:eastAsia="en-AU"/>
        </w:rPr>
        <w:drawing>
          <wp:anchor distT="0" distB="0" distL="114300" distR="114300" simplePos="0" relativeHeight="251659264" behindDoc="0" locked="0" layoutInCell="1" allowOverlap="1" wp14:anchorId="2BAA5124" wp14:editId="3FF7AD6B">
            <wp:simplePos x="0" y="0"/>
            <wp:positionH relativeFrom="column">
              <wp:posOffset>0</wp:posOffset>
            </wp:positionH>
            <wp:positionV relativeFrom="paragraph">
              <wp:posOffset>746161</wp:posOffset>
            </wp:positionV>
            <wp:extent cx="5731510" cy="3396615"/>
            <wp:effectExtent l="0" t="0" r="2540" b="0"/>
            <wp:wrapTopAndBottom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7B3F5CEF" w14:textId="77777777" w:rsidR="005D61F3" w:rsidRDefault="005D61F3" w:rsidP="00F97B87">
      <w:pPr>
        <w:rPr>
          <w:rFonts w:ascii="Times New Roman" w:hAnsi="Times New Roman" w:cs="Times New Roman"/>
          <w:b/>
          <w:sz w:val="24"/>
          <w:szCs w:val="24"/>
        </w:rPr>
      </w:pPr>
    </w:p>
    <w:p w14:paraId="48DD262C" w14:textId="77777777" w:rsidR="005D61F3" w:rsidRDefault="005D61F3" w:rsidP="00F97B87">
      <w:pPr>
        <w:rPr>
          <w:rFonts w:ascii="Times New Roman" w:hAnsi="Times New Roman" w:cs="Times New Roman"/>
          <w:sz w:val="24"/>
          <w:szCs w:val="24"/>
        </w:rPr>
      </w:pPr>
      <w:r w:rsidRPr="00543987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le 1. </w:t>
      </w:r>
      <w:r>
        <w:rPr>
          <w:rFonts w:ascii="Times New Roman" w:hAnsi="Times New Roman" w:cs="Times New Roman"/>
          <w:sz w:val="24"/>
          <w:szCs w:val="24"/>
        </w:rPr>
        <w:t>ELISA showing serum titration of immunised rabbit after 1</w:t>
      </w:r>
      <w:r w:rsidRPr="005D61F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bleed against sroTCAP peptide. </w:t>
      </w:r>
    </w:p>
    <w:p w14:paraId="670E4ECF" w14:textId="77777777" w:rsidR="005D61F3" w:rsidRPr="005D61F3" w:rsidRDefault="005D61F3" w:rsidP="00F97B87">
      <w:pPr>
        <w:rPr>
          <w:rFonts w:ascii="Times New Roman" w:hAnsi="Times New Roman" w:cs="Times New Roman"/>
          <w:sz w:val="24"/>
          <w:szCs w:val="24"/>
        </w:rPr>
      </w:pPr>
    </w:p>
    <w:p w14:paraId="2AF23976" w14:textId="77777777" w:rsidR="005D61F3" w:rsidRDefault="005D61F3" w:rsidP="00F97B87">
      <w:pPr>
        <w:rPr>
          <w:rFonts w:ascii="Times New Roman" w:hAnsi="Times New Roman" w:cs="Times New Roman"/>
          <w:b/>
          <w:sz w:val="24"/>
          <w:szCs w:val="24"/>
        </w:rPr>
      </w:pPr>
    </w:p>
    <w:p w14:paraId="29932AAD" w14:textId="77777777" w:rsidR="005D61F3" w:rsidRDefault="005D61F3" w:rsidP="00F97B87">
      <w:pPr>
        <w:rPr>
          <w:rFonts w:ascii="Times New Roman" w:hAnsi="Times New Roman" w:cs="Times New Roman"/>
          <w:b/>
          <w:sz w:val="24"/>
          <w:szCs w:val="24"/>
        </w:rPr>
      </w:pPr>
    </w:p>
    <w:p w14:paraId="0DD8FB47" w14:textId="77777777" w:rsidR="005D61F3" w:rsidRDefault="00E00072" w:rsidP="00F97B87">
      <w:pPr>
        <w:rPr>
          <w:rFonts w:ascii="Times New Roman" w:hAnsi="Times New Roman" w:cs="Times New Roman"/>
          <w:b/>
          <w:sz w:val="24"/>
          <w:szCs w:val="24"/>
        </w:rPr>
      </w:pPr>
      <w:r w:rsidRPr="00F97B87">
        <w:rPr>
          <w:noProof/>
          <w:lang w:eastAsia="en-AU"/>
        </w:rPr>
        <w:lastRenderedPageBreak/>
        <w:drawing>
          <wp:anchor distT="0" distB="0" distL="114300" distR="114300" simplePos="0" relativeHeight="251658240" behindDoc="0" locked="0" layoutInCell="1" allowOverlap="1" wp14:anchorId="1BC4A575" wp14:editId="620C4D32">
            <wp:simplePos x="0" y="0"/>
            <wp:positionH relativeFrom="margin">
              <wp:posOffset>-35608</wp:posOffset>
            </wp:positionH>
            <wp:positionV relativeFrom="paragraph">
              <wp:posOffset>431</wp:posOffset>
            </wp:positionV>
            <wp:extent cx="5731510" cy="3520785"/>
            <wp:effectExtent l="0" t="0" r="2540" b="3810"/>
            <wp:wrapTopAndBottom/>
            <wp:docPr id="11" name="Picture 11" descr="R:\Genecology\Biotechnology\Microalgae\Oyster work\Manuscript\Hemocyte TCAP paper\Figures for journal\hemocyte cytotoxicity SR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Genecology\Biotechnology\Microalgae\Oyster work\Manuscript\Hemocyte TCAP paper\Figures for journal\hemocyte cytotoxicity SRO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2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82C90C2" w14:textId="77777777" w:rsidR="00F97B87" w:rsidRPr="005D61F3" w:rsidRDefault="00F97B87" w:rsidP="00F97B87">
      <w:pPr>
        <w:rPr>
          <w:rFonts w:ascii="Times New Roman" w:hAnsi="Times New Roman" w:cs="Times New Roman"/>
          <w:b/>
          <w:sz w:val="24"/>
          <w:szCs w:val="24"/>
        </w:rPr>
      </w:pPr>
      <w:r w:rsidRPr="00543987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5D61F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66A92">
        <w:rPr>
          <w:rFonts w:ascii="Times New Roman" w:hAnsi="Times New Roman" w:cs="Times New Roman"/>
          <w:sz w:val="24"/>
          <w:szCs w:val="24"/>
        </w:rPr>
        <w:t>Cytotoxicity</w:t>
      </w:r>
      <w:r>
        <w:rPr>
          <w:rFonts w:ascii="Times New Roman" w:hAnsi="Times New Roman" w:cs="Times New Roman"/>
          <w:sz w:val="24"/>
          <w:szCs w:val="24"/>
        </w:rPr>
        <w:t xml:space="preserve"> assay using </w:t>
      </w:r>
      <w:r w:rsidRPr="00F97B87">
        <w:rPr>
          <w:rFonts w:ascii="Times New Roman" w:hAnsi="Times New Roman" w:cs="Times New Roman"/>
          <w:sz w:val="24"/>
          <w:szCs w:val="24"/>
        </w:rPr>
        <w:t>propidium iodide</w:t>
      </w:r>
      <w:r>
        <w:rPr>
          <w:rFonts w:ascii="Times New Roman" w:hAnsi="Times New Roman" w:cs="Times New Roman"/>
          <w:sz w:val="24"/>
          <w:szCs w:val="24"/>
        </w:rPr>
        <w:t xml:space="preserve"> probe showing </w:t>
      </w:r>
      <w:r w:rsidR="000B0ED5">
        <w:rPr>
          <w:rFonts w:ascii="Times New Roman" w:hAnsi="Times New Roman" w:cs="Times New Roman"/>
          <w:sz w:val="24"/>
          <w:szCs w:val="24"/>
        </w:rPr>
        <w:t xml:space="preserve">percent death of </w:t>
      </w:r>
      <w:r>
        <w:rPr>
          <w:rFonts w:ascii="Times New Roman" w:hAnsi="Times New Roman" w:cs="Times New Roman"/>
          <w:sz w:val="24"/>
          <w:szCs w:val="24"/>
        </w:rPr>
        <w:t>SRO hemocyte following 180 min of exposure to varying concentrations of sroTCAP. Hydrogen peroxide (H</w:t>
      </w:r>
      <w:r w:rsidRPr="00F97B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F97B8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 was used as a positive control.</w:t>
      </w:r>
    </w:p>
    <w:p w14:paraId="40BA44A2" w14:textId="77777777" w:rsidR="00036EB2" w:rsidRDefault="00036EB2"/>
    <w:p w14:paraId="44E7D2BE" w14:textId="77777777" w:rsidR="00036EB2" w:rsidRDefault="00036EB2"/>
    <w:p w14:paraId="0C8C9F57" w14:textId="77777777" w:rsidR="00036EB2" w:rsidRDefault="00036EB2"/>
    <w:p w14:paraId="09C977B1" w14:textId="77777777" w:rsidR="00036EB2" w:rsidRDefault="00036EB2"/>
    <w:p w14:paraId="110185CA" w14:textId="77777777" w:rsidR="00036EB2" w:rsidRDefault="00036EB2"/>
    <w:p w14:paraId="02764A9D" w14:textId="77777777" w:rsidR="00036EB2" w:rsidRDefault="00036EB2"/>
    <w:p w14:paraId="0F190D4E" w14:textId="77777777" w:rsidR="00036EB2" w:rsidRDefault="00036EB2"/>
    <w:p w14:paraId="4F201984" w14:textId="77777777" w:rsidR="00036EB2" w:rsidRDefault="00036EB2">
      <w:r w:rsidRPr="00036EB2">
        <w:rPr>
          <w:noProof/>
          <w:lang w:eastAsia="en-AU"/>
        </w:rPr>
        <w:lastRenderedPageBreak/>
        <w:drawing>
          <wp:inline distT="0" distB="0" distL="0" distR="0" wp14:anchorId="0CFA7340" wp14:editId="7F2409EE">
            <wp:extent cx="5731510" cy="6513080"/>
            <wp:effectExtent l="0" t="0" r="2540" b="2540"/>
            <wp:docPr id="4" name="Picture 4" descr="R:\Genecology\Biotechnology\Microalgae\Oyster work\Manuscript\Hemocyte TCAP paper\Figures for journal\Final documents and figures for hemocyte submission\corrected figures post review\qualitative hemocyte phagocyto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:\Genecology\Biotechnology\Microalgae\Oyster work\Manuscript\Hemocyte TCAP paper\Figures for journal\Final documents and figures for hemocyte submission\corrected figures post review\qualitative hemocyte phagocytosi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1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FC5EE" w14:textId="77777777" w:rsidR="00036EB2" w:rsidRDefault="00036EB2"/>
    <w:p w14:paraId="49D9014B" w14:textId="77777777" w:rsidR="00036EB2" w:rsidRPr="00A10AE7" w:rsidRDefault="00036EB2">
      <w:r w:rsidRPr="00543987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le 3</w:t>
      </w:r>
      <w:r w:rsidR="00A10AE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10AE7" w:rsidRPr="00A10AE7">
        <w:rPr>
          <w:rFonts w:ascii="Times New Roman" w:hAnsi="Times New Roman" w:cs="Times New Roman"/>
          <w:sz w:val="24"/>
          <w:szCs w:val="24"/>
        </w:rPr>
        <w:t>Microscopy images of adhered</w:t>
      </w:r>
      <w:r w:rsidR="00A10A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0AE7" w:rsidRPr="00A10AE7">
        <w:rPr>
          <w:rFonts w:ascii="Times New Roman" w:hAnsi="Times New Roman" w:cs="Times New Roman"/>
          <w:i/>
          <w:sz w:val="24"/>
          <w:szCs w:val="24"/>
        </w:rPr>
        <w:t>Saccostrea glomerata</w:t>
      </w:r>
      <w:r w:rsidR="00A10AE7">
        <w:rPr>
          <w:rFonts w:ascii="Times New Roman" w:hAnsi="Times New Roman" w:cs="Times New Roman"/>
          <w:sz w:val="24"/>
          <w:szCs w:val="24"/>
        </w:rPr>
        <w:t xml:space="preserve"> hemocytes incubated with 2 µm fluorescent latex beads showing endocytosis as a measure of   phagocytosis. </w:t>
      </w:r>
    </w:p>
    <w:p w14:paraId="25137F2D" w14:textId="77777777" w:rsidR="00F97B87" w:rsidRDefault="00E00072">
      <w:r w:rsidRPr="00E00072">
        <w:rPr>
          <w:noProof/>
          <w:lang w:eastAsia="en-AU"/>
        </w:rPr>
        <w:lastRenderedPageBreak/>
        <w:drawing>
          <wp:anchor distT="0" distB="0" distL="114300" distR="114300" simplePos="0" relativeHeight="251660288" behindDoc="0" locked="0" layoutInCell="1" allowOverlap="1" wp14:anchorId="249DEBB2" wp14:editId="384B6B0D">
            <wp:simplePos x="0" y="0"/>
            <wp:positionH relativeFrom="margin">
              <wp:align>center</wp:align>
            </wp:positionH>
            <wp:positionV relativeFrom="paragraph">
              <wp:posOffset>232877</wp:posOffset>
            </wp:positionV>
            <wp:extent cx="4356100" cy="3170555"/>
            <wp:effectExtent l="0" t="0" r="6350" b="0"/>
            <wp:wrapTopAndBottom/>
            <wp:docPr id="3" name="Picture 3" descr="R:\Genecology\Biotechnology\Microalgae\Oyster work\Manuscript\Hemocyte TCAP paper\Figures for journal\Final documents and figures for hemocyte submission\corrected figures post review\teneurin expression in grou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Genecology\Biotechnology\Microalgae\Oyster work\Manuscript\Hemocyte TCAP paper\Figures for journal\Final documents and figures for hemocyte submission\corrected figures post review\teneurin expression in groups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100" cy="317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02AE85" w14:textId="37416C9C" w:rsidR="00E00072" w:rsidRDefault="00E00072">
      <w:r w:rsidRPr="00543987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le </w:t>
      </w:r>
      <w:r w:rsidR="004F5275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lative expression (RPKM) of </w:t>
      </w:r>
      <w:r w:rsidRPr="00E00072">
        <w:rPr>
          <w:rFonts w:ascii="Times New Roman" w:hAnsi="Times New Roman" w:cs="Times New Roman"/>
          <w:i/>
          <w:sz w:val="24"/>
          <w:szCs w:val="24"/>
        </w:rPr>
        <w:t>teneurin</w:t>
      </w:r>
      <w:r>
        <w:rPr>
          <w:rFonts w:ascii="Times New Roman" w:hAnsi="Times New Roman" w:cs="Times New Roman"/>
          <w:sz w:val="24"/>
          <w:szCs w:val="24"/>
        </w:rPr>
        <w:t xml:space="preserve"> in the 4 different treatments, showing average and standard error of the </w:t>
      </w:r>
      <w:r w:rsidR="00F35E57">
        <w:rPr>
          <w:rFonts w:ascii="Times New Roman" w:hAnsi="Times New Roman" w:cs="Times New Roman"/>
          <w:sz w:val="24"/>
          <w:szCs w:val="24"/>
        </w:rPr>
        <w:t>samples</w:t>
      </w:r>
      <w:r w:rsidR="00A819F0">
        <w:rPr>
          <w:rFonts w:ascii="Times New Roman" w:hAnsi="Times New Roman" w:cs="Times New Roman"/>
          <w:sz w:val="24"/>
          <w:szCs w:val="24"/>
        </w:rPr>
        <w:t xml:space="preserve"> (n=3)</w:t>
      </w:r>
      <w:r>
        <w:rPr>
          <w:rFonts w:ascii="Times New Roman" w:hAnsi="Times New Roman" w:cs="Times New Roman"/>
          <w:sz w:val="24"/>
          <w:szCs w:val="24"/>
        </w:rPr>
        <w:t>.</w:t>
      </w:r>
      <w:r w:rsidR="00F35E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all, teneurin expression increased under stress and slightly decreased following TCAP administration compared to the corresponding control. The differences are not statistically significant. </w:t>
      </w:r>
      <w:r w:rsidR="00F13F6D">
        <w:rPr>
          <w:rFonts w:ascii="Times New Roman" w:hAnsi="Times New Roman" w:cs="Times New Roman"/>
          <w:sz w:val="24"/>
          <w:szCs w:val="24"/>
        </w:rPr>
        <w:t xml:space="preserve">AS- FSSW injection </w:t>
      </w:r>
      <w:r w:rsidR="00DB3C00">
        <w:rPr>
          <w:rFonts w:ascii="Times New Roman" w:hAnsi="Times New Roman" w:cs="Times New Roman"/>
          <w:sz w:val="24"/>
          <w:szCs w:val="24"/>
        </w:rPr>
        <w:t>and exposed to</w:t>
      </w:r>
      <w:r w:rsidR="00F13F6D">
        <w:rPr>
          <w:rFonts w:ascii="Times New Roman" w:hAnsi="Times New Roman" w:cs="Times New Roman"/>
          <w:sz w:val="24"/>
          <w:szCs w:val="24"/>
        </w:rPr>
        <w:t xml:space="preserve"> ambient</w:t>
      </w:r>
      <w:r w:rsidR="00DB3C00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F13F6D">
        <w:rPr>
          <w:rFonts w:ascii="Times New Roman" w:hAnsi="Times New Roman" w:cs="Times New Roman"/>
          <w:sz w:val="24"/>
          <w:szCs w:val="24"/>
        </w:rPr>
        <w:t xml:space="preserve">, AT- </w:t>
      </w:r>
      <w:proofErr w:type="spellStart"/>
      <w:r w:rsidR="00F13F6D">
        <w:rPr>
          <w:rFonts w:ascii="Times New Roman" w:hAnsi="Times New Roman" w:cs="Times New Roman"/>
          <w:sz w:val="24"/>
          <w:szCs w:val="24"/>
        </w:rPr>
        <w:t>stoTCAP</w:t>
      </w:r>
      <w:proofErr w:type="spellEnd"/>
      <w:r w:rsidR="00F13F6D">
        <w:rPr>
          <w:rFonts w:ascii="Times New Roman" w:hAnsi="Times New Roman" w:cs="Times New Roman"/>
          <w:sz w:val="24"/>
          <w:szCs w:val="24"/>
        </w:rPr>
        <w:t xml:space="preserve"> injection</w:t>
      </w:r>
      <w:r w:rsidR="00DB3C00">
        <w:rPr>
          <w:rFonts w:ascii="Times New Roman" w:hAnsi="Times New Roman" w:cs="Times New Roman"/>
          <w:sz w:val="24"/>
          <w:szCs w:val="24"/>
        </w:rPr>
        <w:t xml:space="preserve"> (5 </w:t>
      </w:r>
      <w:proofErr w:type="spellStart"/>
      <w:r w:rsidR="00DB3C00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="00DB3C00">
        <w:rPr>
          <w:rFonts w:ascii="Times New Roman" w:hAnsi="Times New Roman" w:cs="Times New Roman"/>
          <w:sz w:val="24"/>
          <w:szCs w:val="24"/>
        </w:rPr>
        <w:t>)</w:t>
      </w:r>
      <w:r w:rsidR="00F13F6D">
        <w:rPr>
          <w:rFonts w:ascii="Times New Roman" w:hAnsi="Times New Roman" w:cs="Times New Roman"/>
          <w:sz w:val="24"/>
          <w:szCs w:val="24"/>
        </w:rPr>
        <w:t xml:space="preserve"> </w:t>
      </w:r>
      <w:r w:rsidR="00DB3C00">
        <w:rPr>
          <w:rFonts w:ascii="Times New Roman" w:hAnsi="Times New Roman" w:cs="Times New Roman"/>
          <w:sz w:val="24"/>
          <w:szCs w:val="24"/>
        </w:rPr>
        <w:t>and exposed to ambient conditions</w:t>
      </w:r>
      <w:r w:rsidR="00F13F6D">
        <w:rPr>
          <w:rFonts w:ascii="Times New Roman" w:hAnsi="Times New Roman" w:cs="Times New Roman"/>
          <w:sz w:val="24"/>
          <w:szCs w:val="24"/>
        </w:rPr>
        <w:t xml:space="preserve">, SS- FSSW injection </w:t>
      </w:r>
      <w:r w:rsidR="00EF63B2">
        <w:rPr>
          <w:rFonts w:ascii="Times New Roman" w:hAnsi="Times New Roman" w:cs="Times New Roman"/>
          <w:sz w:val="24"/>
          <w:szCs w:val="24"/>
        </w:rPr>
        <w:t>exposed to stress</w:t>
      </w:r>
      <w:r w:rsidR="00F13F6D">
        <w:rPr>
          <w:rFonts w:ascii="Times New Roman" w:hAnsi="Times New Roman" w:cs="Times New Roman"/>
          <w:sz w:val="24"/>
          <w:szCs w:val="24"/>
        </w:rPr>
        <w:t xml:space="preserve">, ST- </w:t>
      </w:r>
      <w:r w:rsidR="00DB3C00">
        <w:rPr>
          <w:rFonts w:ascii="Times New Roman" w:hAnsi="Times New Roman" w:cs="Times New Roman"/>
          <w:sz w:val="24"/>
          <w:szCs w:val="24"/>
        </w:rPr>
        <w:t>sr</w:t>
      </w:r>
      <w:r w:rsidR="00F13F6D">
        <w:rPr>
          <w:rFonts w:ascii="Times New Roman" w:hAnsi="Times New Roman" w:cs="Times New Roman"/>
          <w:sz w:val="24"/>
          <w:szCs w:val="24"/>
        </w:rPr>
        <w:t>oTCAP injection</w:t>
      </w:r>
      <w:r w:rsidR="00DB3C00">
        <w:rPr>
          <w:rFonts w:ascii="Times New Roman" w:hAnsi="Times New Roman" w:cs="Times New Roman"/>
          <w:sz w:val="24"/>
          <w:szCs w:val="24"/>
        </w:rPr>
        <w:t xml:space="preserve"> (5 </w:t>
      </w:r>
      <w:proofErr w:type="spellStart"/>
      <w:r w:rsidR="00DB3C00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="00DB3C00">
        <w:rPr>
          <w:rFonts w:ascii="Times New Roman" w:hAnsi="Times New Roman" w:cs="Times New Roman"/>
          <w:sz w:val="24"/>
          <w:szCs w:val="24"/>
        </w:rPr>
        <w:t>)</w:t>
      </w:r>
      <w:r w:rsidR="00EF63B2">
        <w:rPr>
          <w:rFonts w:ascii="Times New Roman" w:hAnsi="Times New Roman" w:cs="Times New Roman"/>
          <w:sz w:val="24"/>
          <w:szCs w:val="24"/>
        </w:rPr>
        <w:t xml:space="preserve"> exposed to stress</w:t>
      </w:r>
      <w:r w:rsidR="00F13F6D">
        <w:rPr>
          <w:rFonts w:ascii="Times New Roman" w:hAnsi="Times New Roman" w:cs="Times New Roman"/>
          <w:sz w:val="24"/>
          <w:szCs w:val="24"/>
        </w:rPr>
        <w:t>.</w:t>
      </w:r>
      <w:r w:rsidR="00EF63B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00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MTIwNjIzMzcyNTdW0lEKTi0uzszPAykwrgUAOowInCwAAAA="/>
  </w:docVars>
  <w:rsids>
    <w:rsidRoot w:val="00F62914"/>
    <w:rsid w:val="00036EB2"/>
    <w:rsid w:val="000B0ED5"/>
    <w:rsid w:val="001C7D40"/>
    <w:rsid w:val="00484340"/>
    <w:rsid w:val="004B00D7"/>
    <w:rsid w:val="004F5275"/>
    <w:rsid w:val="00580D2E"/>
    <w:rsid w:val="005D61F3"/>
    <w:rsid w:val="00A10AE7"/>
    <w:rsid w:val="00A819F0"/>
    <w:rsid w:val="00B64290"/>
    <w:rsid w:val="00BF5DA8"/>
    <w:rsid w:val="00DB3C00"/>
    <w:rsid w:val="00E00072"/>
    <w:rsid w:val="00EF63B2"/>
    <w:rsid w:val="00F13F6D"/>
    <w:rsid w:val="00F35E57"/>
    <w:rsid w:val="00F62914"/>
    <w:rsid w:val="00F66A92"/>
    <w:rsid w:val="00F9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14FF1"/>
  <w15:chartTrackingRefBased/>
  <w15:docId w15:val="{B3625D6C-3B3D-4945-9D75-6218A2527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2914"/>
    <w:pPr>
      <w:spacing w:after="0" w:line="240" w:lineRule="auto"/>
    </w:pPr>
  </w:style>
  <w:style w:type="table" w:styleId="TableGrid">
    <w:name w:val="Table Grid"/>
    <w:basedOn w:val="TableNormal"/>
    <w:uiPriority w:val="59"/>
    <w:rsid w:val="00F62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97B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c.internal\research\Research\Genecology\Biotechnology\Microalgae\Oyster%20work\TCAP%20work\R2103%20Antibody%20TCA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54057252505273"/>
          <c:y val="3.9881033892502568E-2"/>
          <c:w val="0.84919556553015396"/>
          <c:h val="0.72791215200880499"/>
        </c:manualLayout>
      </c:layout>
      <c:lineChart>
        <c:grouping val="standard"/>
        <c:varyColors val="0"/>
        <c:ser>
          <c:idx val="1"/>
          <c:order val="0"/>
          <c:tx>
            <c:strRef>
              <c:f>Sheet1!$A$12</c:f>
              <c:strCache>
                <c:ptCount val="1"/>
                <c:pt idx="0">
                  <c:v>1st Bleed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cat>
            <c:strRef>
              <c:f>Sheet1!$B$6:$M$6</c:f>
              <c:strCache>
                <c:ptCount val="12"/>
                <c:pt idx="0">
                  <c:v>200</c:v>
                </c:pt>
                <c:pt idx="1">
                  <c:v>400</c:v>
                </c:pt>
                <c:pt idx="2">
                  <c:v>800</c:v>
                </c:pt>
                <c:pt idx="3">
                  <c:v>1.6k</c:v>
                </c:pt>
                <c:pt idx="4">
                  <c:v>3.2k</c:v>
                </c:pt>
                <c:pt idx="5">
                  <c:v>6.4k</c:v>
                </c:pt>
                <c:pt idx="6">
                  <c:v>12.8k</c:v>
                </c:pt>
                <c:pt idx="7">
                  <c:v>25.6k</c:v>
                </c:pt>
                <c:pt idx="8">
                  <c:v>51.2k</c:v>
                </c:pt>
                <c:pt idx="9">
                  <c:v>102.4k</c:v>
                </c:pt>
                <c:pt idx="10">
                  <c:v>204.8k</c:v>
                </c:pt>
                <c:pt idx="11">
                  <c:v>409.6k</c:v>
                </c:pt>
              </c:strCache>
            </c:strRef>
          </c:cat>
          <c:val>
            <c:numRef>
              <c:f>Sheet1!$B$12:$M$12</c:f>
              <c:numCache>
                <c:formatCode>0.000</c:formatCode>
                <c:ptCount val="12"/>
                <c:pt idx="0">
                  <c:v>2.28165</c:v>
                </c:pt>
                <c:pt idx="1">
                  <c:v>2.177</c:v>
                </c:pt>
                <c:pt idx="2">
                  <c:v>2.1685499999999998</c:v>
                </c:pt>
                <c:pt idx="3">
                  <c:v>2.02915</c:v>
                </c:pt>
                <c:pt idx="4">
                  <c:v>1.819</c:v>
                </c:pt>
                <c:pt idx="5">
                  <c:v>1.6031500000000001</c:v>
                </c:pt>
                <c:pt idx="6">
                  <c:v>1.3665500000000002</c:v>
                </c:pt>
                <c:pt idx="7">
                  <c:v>0.88260000000000005</c:v>
                </c:pt>
                <c:pt idx="8">
                  <c:v>0.55220000000000002</c:v>
                </c:pt>
                <c:pt idx="9">
                  <c:v>0.33169999999999999</c:v>
                </c:pt>
                <c:pt idx="10">
                  <c:v>0.23025000000000001</c:v>
                </c:pt>
                <c:pt idx="11">
                  <c:v>0.14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17C-4A70-BC67-21B44CF045E1}"/>
            </c:ext>
          </c:extLst>
        </c:ser>
        <c:ser>
          <c:idx val="0"/>
          <c:order val="1"/>
          <c:tx>
            <c:strRef>
              <c:f>Sheet1!$A$9</c:f>
              <c:strCache>
                <c:ptCount val="1"/>
                <c:pt idx="0">
                  <c:v>Pre ble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>
                  <a:lumMod val="95000"/>
                  <a:lumOff val="5000"/>
                </a:schemeClr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1!$B$6:$M$6</c:f>
              <c:strCache>
                <c:ptCount val="12"/>
                <c:pt idx="0">
                  <c:v>200</c:v>
                </c:pt>
                <c:pt idx="1">
                  <c:v>400</c:v>
                </c:pt>
                <c:pt idx="2">
                  <c:v>800</c:v>
                </c:pt>
                <c:pt idx="3">
                  <c:v>1.6k</c:v>
                </c:pt>
                <c:pt idx="4">
                  <c:v>3.2k</c:v>
                </c:pt>
                <c:pt idx="5">
                  <c:v>6.4k</c:v>
                </c:pt>
                <c:pt idx="6">
                  <c:v>12.8k</c:v>
                </c:pt>
                <c:pt idx="7">
                  <c:v>25.6k</c:v>
                </c:pt>
                <c:pt idx="8">
                  <c:v>51.2k</c:v>
                </c:pt>
                <c:pt idx="9">
                  <c:v>102.4k</c:v>
                </c:pt>
                <c:pt idx="10">
                  <c:v>204.8k</c:v>
                </c:pt>
                <c:pt idx="11">
                  <c:v>409.6k</c:v>
                </c:pt>
              </c:strCache>
            </c:strRef>
          </c:cat>
          <c:val>
            <c:numRef>
              <c:f>Sheet1!$B$9:$M$9</c:f>
              <c:numCache>
                <c:formatCode>0.000</c:formatCode>
                <c:ptCount val="12"/>
                <c:pt idx="0">
                  <c:v>4.5999999999999999E-2</c:v>
                </c:pt>
                <c:pt idx="1">
                  <c:v>4.6450000000000005E-2</c:v>
                </c:pt>
                <c:pt idx="2">
                  <c:v>4.7699999999999999E-2</c:v>
                </c:pt>
                <c:pt idx="3">
                  <c:v>4.65E-2</c:v>
                </c:pt>
                <c:pt idx="4">
                  <c:v>9.4500000000000001E-2</c:v>
                </c:pt>
                <c:pt idx="5">
                  <c:v>8.6650000000000005E-2</c:v>
                </c:pt>
                <c:pt idx="6">
                  <c:v>6.9750000000000006E-2</c:v>
                </c:pt>
                <c:pt idx="7">
                  <c:v>6.25E-2</c:v>
                </c:pt>
                <c:pt idx="8">
                  <c:v>5.7599999999999998E-2</c:v>
                </c:pt>
                <c:pt idx="9">
                  <c:v>5.9399999999999994E-2</c:v>
                </c:pt>
                <c:pt idx="10">
                  <c:v>4.8000000000000001E-2</c:v>
                </c:pt>
                <c:pt idx="11">
                  <c:v>4.914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17C-4A70-BC67-21B44CF045E1}"/>
            </c:ext>
          </c:extLst>
        </c:ser>
        <c:ser>
          <c:idx val="2"/>
          <c:order val="2"/>
          <c:tx>
            <c:strRef>
              <c:f>Sheet1!$A$15</c:f>
              <c:strCache>
                <c:ptCount val="1"/>
                <c:pt idx="0">
                  <c:v>PBS</c:v>
                </c:pt>
              </c:strCache>
            </c:strRef>
          </c:tx>
          <c:spPr>
            <a:ln>
              <a:solidFill>
                <a:schemeClr val="bg2">
                  <a:lumMod val="90000"/>
                </a:schemeClr>
              </a:solidFill>
            </a:ln>
          </c:spPr>
          <c:marker>
            <c:spPr>
              <a:solidFill>
                <a:schemeClr val="bg2">
                  <a:lumMod val="75000"/>
                </a:schemeClr>
              </a:solidFill>
              <a:ln>
                <a:solidFill>
                  <a:schemeClr val="bg2">
                    <a:lumMod val="90000"/>
                  </a:schemeClr>
                </a:solidFill>
              </a:ln>
            </c:spPr>
          </c:marker>
          <c:cat>
            <c:strRef>
              <c:f>Sheet1!$B$6:$M$6</c:f>
              <c:strCache>
                <c:ptCount val="12"/>
                <c:pt idx="0">
                  <c:v>200</c:v>
                </c:pt>
                <c:pt idx="1">
                  <c:v>400</c:v>
                </c:pt>
                <c:pt idx="2">
                  <c:v>800</c:v>
                </c:pt>
                <c:pt idx="3">
                  <c:v>1.6k</c:v>
                </c:pt>
                <c:pt idx="4">
                  <c:v>3.2k</c:v>
                </c:pt>
                <c:pt idx="5">
                  <c:v>6.4k</c:v>
                </c:pt>
                <c:pt idx="6">
                  <c:v>12.8k</c:v>
                </c:pt>
                <c:pt idx="7">
                  <c:v>25.6k</c:v>
                </c:pt>
                <c:pt idx="8">
                  <c:v>51.2k</c:v>
                </c:pt>
                <c:pt idx="9">
                  <c:v>102.4k</c:v>
                </c:pt>
                <c:pt idx="10">
                  <c:v>204.8k</c:v>
                </c:pt>
                <c:pt idx="11">
                  <c:v>409.6k</c:v>
                </c:pt>
              </c:strCache>
            </c:strRef>
          </c:cat>
          <c:val>
            <c:numRef>
              <c:f>Sheet1!$B$15:$M$15</c:f>
              <c:numCache>
                <c:formatCode>0.000</c:formatCode>
                <c:ptCount val="12"/>
                <c:pt idx="0">
                  <c:v>9.9249999999999991E-2</c:v>
                </c:pt>
                <c:pt idx="1">
                  <c:v>5.3250000000000006E-2</c:v>
                </c:pt>
                <c:pt idx="2">
                  <c:v>5.3249999999999999E-2</c:v>
                </c:pt>
                <c:pt idx="3">
                  <c:v>5.3800000000000001E-2</c:v>
                </c:pt>
                <c:pt idx="4">
                  <c:v>5.3599999999999995E-2</c:v>
                </c:pt>
                <c:pt idx="5">
                  <c:v>5.3900000000000003E-2</c:v>
                </c:pt>
                <c:pt idx="6">
                  <c:v>5.5500000000000001E-2</c:v>
                </c:pt>
                <c:pt idx="7">
                  <c:v>5.3400000000000003E-2</c:v>
                </c:pt>
                <c:pt idx="8">
                  <c:v>5.33E-2</c:v>
                </c:pt>
                <c:pt idx="9">
                  <c:v>5.28E-2</c:v>
                </c:pt>
                <c:pt idx="10">
                  <c:v>5.4050000000000001E-2</c:v>
                </c:pt>
                <c:pt idx="11">
                  <c:v>5.254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17C-4A70-BC67-21B44CF045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754880"/>
        <c:axId val="69757184"/>
      </c:lineChart>
      <c:catAx>
        <c:axId val="697548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AU" sz="1200"/>
                  <a:t>Reciprocal serum dilution</a:t>
                </a:r>
              </a:p>
            </c:rich>
          </c:tx>
          <c:layout>
            <c:manualLayout>
              <c:xMode val="edge"/>
              <c:yMode val="edge"/>
              <c:x val="0.36554452432576362"/>
              <c:y val="0.90883886796759106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22225">
            <a:solidFill>
              <a:schemeClr val="tx1"/>
            </a:solidFill>
          </a:ln>
        </c:spPr>
        <c:txPr>
          <a:bodyPr/>
          <a:lstStyle/>
          <a:p>
            <a:pPr>
              <a:defRPr sz="1200" b="1"/>
            </a:pPr>
            <a:endParaRPr lang="en-US"/>
          </a:p>
        </c:txPr>
        <c:crossAx val="69757184"/>
        <c:crosses val="autoZero"/>
        <c:auto val="1"/>
        <c:lblAlgn val="ctr"/>
        <c:lblOffset val="100"/>
        <c:noMultiLvlLbl val="0"/>
      </c:catAx>
      <c:valAx>
        <c:axId val="697571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solidFill>
                      <a:schemeClr val="tx1"/>
                    </a:solidFill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OD</a:t>
                </a:r>
              </a:p>
            </c:rich>
          </c:tx>
          <c:layout>
            <c:manualLayout>
              <c:xMode val="edge"/>
              <c:yMode val="edge"/>
              <c:x val="1.8720748829953199E-2"/>
              <c:y val="0.44070780614299054"/>
            </c:manualLayout>
          </c:layout>
          <c:overlay val="0"/>
        </c:title>
        <c:numFmt formatCode="0.000" sourceLinked="1"/>
        <c:majorTickMark val="out"/>
        <c:minorTickMark val="none"/>
        <c:tickLblPos val="nextTo"/>
        <c:spPr>
          <a:ln w="22225">
            <a:solidFill>
              <a:schemeClr val="tx1"/>
            </a:solidFill>
          </a:ln>
        </c:spPr>
        <c:txPr>
          <a:bodyPr/>
          <a:lstStyle/>
          <a:p>
            <a:pPr>
              <a:defRPr sz="1100" b="1"/>
            </a:pPr>
            <a:endParaRPr lang="en-US"/>
          </a:p>
        </c:txPr>
        <c:crossAx val="6975488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3399647507829633"/>
          <c:y val="5.6705751454981169E-2"/>
          <c:w val="0.14277756622075907"/>
          <c:h val="0.1846765127353961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3B060-8804-9A4B-86AF-0F1F418E8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898</Words>
  <Characters>33622</Characters>
  <Application>Microsoft Office Word</Application>
  <DocSecurity>0</DocSecurity>
  <Lines>28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3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Abramov</dc:creator>
  <cp:keywords/>
  <dc:description/>
  <cp:lastModifiedBy>Abigail Elizur</cp:lastModifiedBy>
  <cp:revision>2</cp:revision>
  <dcterms:created xsi:type="dcterms:W3CDTF">2022-06-01T00:47:00Z</dcterms:created>
  <dcterms:modified xsi:type="dcterms:W3CDTF">2022-06-01T00:47:00Z</dcterms:modified>
</cp:coreProperties>
</file>